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95687" w14:textId="77777777" w:rsidR="00F22893" w:rsidRDefault="00F22893" w:rsidP="00F22893">
      <w:pPr>
        <w:rPr>
          <w:rFonts w:ascii="Times New Roman" w:hAnsi="Times New Roman" w:cs="Times New Roman"/>
          <w:b/>
          <w:bCs/>
          <w:iCs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iCs/>
          <w:color w:val="000000"/>
          <w:sz w:val="32"/>
          <w:szCs w:val="32"/>
        </w:rPr>
        <w:t>Supplementary material</w:t>
      </w:r>
    </w:p>
    <w:p w14:paraId="34AA3314" w14:textId="77777777" w:rsidR="00F22893" w:rsidRDefault="00F22893" w:rsidP="00F22893">
      <w:pPr>
        <w:rPr>
          <w:rFonts w:ascii="Times New Roman" w:hAnsi="Times New Roman" w:cs="Times New Roman"/>
          <w:b/>
          <w:bCs/>
          <w:iCs/>
          <w:color w:val="000000"/>
          <w:sz w:val="32"/>
          <w:szCs w:val="32"/>
        </w:rPr>
      </w:pPr>
    </w:p>
    <w:p w14:paraId="13A23D7A" w14:textId="77777777" w:rsidR="00F22893" w:rsidRDefault="00F22893" w:rsidP="00F22893">
      <w:pPr>
        <w:spacing w:line="480" w:lineRule="auto"/>
        <w:jc w:val="center"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r w:rsidRPr="00005CBE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Linking anatomical and histological traits of </w:t>
      </w: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05CBE">
        <w:rPr>
          <w:rStyle w:val="cf01"/>
          <w:rFonts w:ascii="Times New Roman" w:hAnsi="Times New Roman" w:cs="Times New Roman"/>
          <w:b/>
          <w:bCs/>
          <w:sz w:val="24"/>
          <w:szCs w:val="24"/>
        </w:rPr>
        <w:t>digestive tract to resource consumption and assimilation of omnivorous tetra fish</w:t>
      </w: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>es</w:t>
      </w:r>
    </w:p>
    <w:p w14:paraId="521D2133" w14:textId="77777777" w:rsidR="00F22893" w:rsidRDefault="00F22893" w:rsidP="00F22893">
      <w:pPr>
        <w:spacing w:line="480" w:lineRule="auto"/>
        <w:jc w:val="center"/>
        <w:rPr>
          <w:rFonts w:ascii="Times New Roman" w:hAnsi="Times New Roman" w:cs="Times New Roman"/>
          <w:i/>
          <w:sz w:val="24"/>
          <w:vertAlign w:val="superscript"/>
          <w:lang w:val="pt-BR"/>
        </w:rPr>
      </w:pPr>
      <w:bookmarkStart w:id="0" w:name="_Hlk135300625"/>
      <w:r w:rsidRPr="00666E11">
        <w:rPr>
          <w:rFonts w:ascii="Times New Roman" w:hAnsi="Times New Roman" w:cs="Times New Roman"/>
          <w:i/>
          <w:sz w:val="24"/>
          <w:lang w:val="pt-BR"/>
        </w:rPr>
        <w:t>Mayara Pereira Neves</w:t>
      </w:r>
      <w:r w:rsidRPr="00666E11">
        <w:rPr>
          <w:rFonts w:ascii="Times New Roman" w:hAnsi="Times New Roman" w:cs="Times New Roman"/>
          <w:i/>
          <w:sz w:val="24"/>
          <w:vertAlign w:val="superscript"/>
          <w:lang w:val="pt-BR"/>
        </w:rPr>
        <w:t>1,</w:t>
      </w: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5,*</w:t>
      </w:r>
      <w:r w:rsidRPr="00666E11">
        <w:rPr>
          <w:rFonts w:ascii="Times New Roman" w:hAnsi="Times New Roman" w:cs="Times New Roman"/>
          <w:i/>
          <w:sz w:val="24"/>
          <w:lang w:val="pt-BR"/>
        </w:rPr>
        <w:t>,</w:t>
      </w:r>
      <w:r>
        <w:rPr>
          <w:rFonts w:ascii="Times New Roman" w:hAnsi="Times New Roman" w:cs="Times New Roman"/>
          <w:i/>
          <w:sz w:val="24"/>
          <w:lang w:val="pt-BR"/>
        </w:rPr>
        <w:t xml:space="preserve"> João Paulo de Arruda Amorim</w:t>
      </w: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2</w:t>
      </w:r>
      <w:r>
        <w:rPr>
          <w:rFonts w:ascii="Times New Roman" w:hAnsi="Times New Roman" w:cs="Times New Roman"/>
          <w:i/>
          <w:sz w:val="24"/>
          <w:lang w:val="pt-BR"/>
        </w:rPr>
        <w:t>,</w:t>
      </w:r>
      <w:r w:rsidRPr="00666E11">
        <w:rPr>
          <w:rFonts w:ascii="Times New Roman" w:hAnsi="Times New Roman" w:cs="Times New Roman"/>
          <w:i/>
          <w:sz w:val="24"/>
          <w:lang w:val="pt-BR"/>
        </w:rPr>
        <w:t xml:space="preserve"> Rosilene Luciana Delariva</w:t>
      </w: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3</w:t>
      </w:r>
      <w:r w:rsidRPr="008A2FA4">
        <w:rPr>
          <w:rFonts w:ascii="Times New Roman" w:hAnsi="Times New Roman" w:cs="Times New Roman"/>
          <w:i/>
          <w:sz w:val="24"/>
          <w:lang w:val="pt-BR"/>
        </w:rPr>
        <w:t>,</w:t>
      </w:r>
      <w:r>
        <w:rPr>
          <w:rFonts w:ascii="Times New Roman" w:hAnsi="Times New Roman" w:cs="Times New Roman"/>
          <w:i/>
          <w:sz w:val="24"/>
          <w:lang w:val="pt-BR"/>
        </w:rPr>
        <w:t xml:space="preserve"> Pavel Kratina</w:t>
      </w: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4</w:t>
      </w:r>
      <w:r w:rsidRPr="00794FDD">
        <w:rPr>
          <w:rFonts w:ascii="Times New Roman" w:hAnsi="Times New Roman" w:cs="Times New Roman"/>
          <w:i/>
          <w:sz w:val="24"/>
          <w:lang w:val="pt-BR"/>
        </w:rPr>
        <w:t>,</w:t>
      </w:r>
      <w:r w:rsidRPr="00666E11">
        <w:rPr>
          <w:rFonts w:ascii="Times New Roman" w:hAnsi="Times New Roman" w:cs="Times New Roman"/>
          <w:i/>
          <w:sz w:val="24"/>
          <w:lang w:val="pt-BR"/>
        </w:rPr>
        <w:t xml:space="preserve"> Clarice Bernhardt Fialho</w:t>
      </w: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5</w:t>
      </w:r>
    </w:p>
    <w:bookmarkEnd w:id="0"/>
    <w:p w14:paraId="428F7DFD" w14:textId="77777777" w:rsidR="00F22893" w:rsidRPr="00666E11" w:rsidRDefault="00F22893" w:rsidP="00F22893">
      <w:pPr>
        <w:spacing w:line="480" w:lineRule="auto"/>
        <w:jc w:val="center"/>
        <w:rPr>
          <w:rFonts w:ascii="Times New Roman" w:hAnsi="Times New Roman" w:cs="Times New Roman"/>
          <w:i/>
          <w:sz w:val="24"/>
          <w:lang w:val="pt-BR"/>
        </w:rPr>
      </w:pPr>
    </w:p>
    <w:p w14:paraId="15E1324C" w14:textId="77777777" w:rsidR="00F22893" w:rsidRPr="00D668EC" w:rsidRDefault="00F22893" w:rsidP="00F22893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D668EC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D668EC">
        <w:rPr>
          <w:rFonts w:ascii="Times New Roman" w:hAnsi="Times New Roman" w:cs="Times New Roman"/>
          <w:i/>
          <w:sz w:val="24"/>
        </w:rPr>
        <w:t>Department of Biosciences, Rice University, Houston, TX, United States</w:t>
      </w:r>
    </w:p>
    <w:p w14:paraId="7B5349D9" w14:textId="77777777" w:rsidR="00F22893" w:rsidRDefault="00F22893" w:rsidP="00F22893">
      <w:pPr>
        <w:spacing w:line="480" w:lineRule="auto"/>
        <w:rPr>
          <w:rFonts w:ascii="Times New Roman" w:hAnsi="Times New Roman" w:cs="Times New Roman"/>
          <w:i/>
          <w:sz w:val="24"/>
          <w:lang w:val="pt-BR"/>
        </w:rPr>
      </w:pP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2</w:t>
      </w:r>
      <w:r w:rsidRPr="00012CD7">
        <w:rPr>
          <w:rFonts w:ascii="Times New Roman" w:hAnsi="Times New Roman" w:cs="Times New Roman"/>
          <w:i/>
          <w:sz w:val="24"/>
          <w:lang w:val="pt-BR"/>
        </w:rPr>
        <w:t xml:space="preserve">Laboratório de </w:t>
      </w:r>
      <w:r>
        <w:rPr>
          <w:rFonts w:ascii="Times New Roman" w:hAnsi="Times New Roman" w:cs="Times New Roman"/>
          <w:i/>
          <w:sz w:val="24"/>
          <w:lang w:val="pt-BR"/>
        </w:rPr>
        <w:t>Biologia Tecidual e da Reprodução</w:t>
      </w:r>
      <w:r w:rsidRPr="00012CD7">
        <w:rPr>
          <w:rFonts w:ascii="Times New Roman" w:hAnsi="Times New Roman" w:cs="Times New Roman"/>
          <w:i/>
          <w:sz w:val="24"/>
          <w:lang w:val="pt-BR"/>
        </w:rPr>
        <w:t xml:space="preserve">, Universidade Estadual do Oeste do Paraná, Centro de Ciências Biológicas e da Saúde, Rua Universitária 2069, 85819-110. </w:t>
      </w:r>
      <w:r w:rsidRPr="00A5702E">
        <w:rPr>
          <w:rFonts w:ascii="Times New Roman" w:hAnsi="Times New Roman" w:cs="Times New Roman"/>
          <w:i/>
          <w:sz w:val="24"/>
          <w:lang w:val="pt-BR"/>
        </w:rPr>
        <w:t>Cascavel, PR, Brazil</w:t>
      </w:r>
    </w:p>
    <w:p w14:paraId="45450B88" w14:textId="77777777" w:rsidR="00F22893" w:rsidRDefault="00F22893" w:rsidP="00F22893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3</w:t>
      </w:r>
      <w:r w:rsidRPr="00012CD7">
        <w:rPr>
          <w:rFonts w:ascii="Times New Roman" w:hAnsi="Times New Roman" w:cs="Times New Roman"/>
          <w:i/>
          <w:sz w:val="24"/>
          <w:lang w:val="pt-BR"/>
        </w:rPr>
        <w:t xml:space="preserve">Laboratório de Ictiologia, Ecologia e Biomonitoramento, Universidade Estadual do Oeste do Paraná, Centro de Ciências Biológicas e da Saúde, Rua Universitária 2069, 85819-110. </w:t>
      </w:r>
      <w:proofErr w:type="spellStart"/>
      <w:r w:rsidRPr="00FF1211">
        <w:rPr>
          <w:rFonts w:ascii="Times New Roman" w:hAnsi="Times New Roman" w:cs="Times New Roman"/>
          <w:i/>
          <w:sz w:val="24"/>
        </w:rPr>
        <w:t>Cascavel</w:t>
      </w:r>
      <w:proofErr w:type="spellEnd"/>
      <w:r w:rsidRPr="00FF1211">
        <w:rPr>
          <w:rFonts w:ascii="Times New Roman" w:hAnsi="Times New Roman" w:cs="Times New Roman"/>
          <w:i/>
          <w:sz w:val="24"/>
        </w:rPr>
        <w:t>, PR, Brazil</w:t>
      </w:r>
    </w:p>
    <w:p w14:paraId="04D84A6F" w14:textId="77777777" w:rsidR="00F22893" w:rsidRDefault="00F22893" w:rsidP="00F22893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794FDD">
        <w:rPr>
          <w:rFonts w:ascii="Times New Roman" w:hAnsi="Times New Roman" w:cs="Times New Roman"/>
          <w:i/>
          <w:sz w:val="24"/>
          <w:vertAlign w:val="superscript"/>
        </w:rPr>
        <w:t>4</w:t>
      </w:r>
      <w:r w:rsidRPr="00794FDD">
        <w:rPr>
          <w:rFonts w:ascii="Times New Roman" w:hAnsi="Times New Roman" w:cs="Times New Roman"/>
          <w:i/>
          <w:sz w:val="24"/>
        </w:rPr>
        <w:t>School of Biological and Behavioural Sciences, Queen Mary University of London, London, United Kingdom</w:t>
      </w:r>
    </w:p>
    <w:p w14:paraId="78AC389F" w14:textId="77777777" w:rsidR="00F22893" w:rsidRDefault="00F22893" w:rsidP="00F22893">
      <w:pPr>
        <w:spacing w:line="480" w:lineRule="auto"/>
        <w:rPr>
          <w:rFonts w:ascii="Times New Roman" w:hAnsi="Times New Roman" w:cs="Times New Roman"/>
          <w:i/>
          <w:sz w:val="24"/>
          <w:lang w:val="pt-BR"/>
        </w:rPr>
      </w:pPr>
      <w:r>
        <w:rPr>
          <w:rFonts w:ascii="Times New Roman" w:hAnsi="Times New Roman" w:cs="Times New Roman"/>
          <w:i/>
          <w:sz w:val="24"/>
          <w:vertAlign w:val="superscript"/>
          <w:lang w:val="pt-BR"/>
        </w:rPr>
        <w:t>5</w:t>
      </w:r>
      <w:r w:rsidRPr="003A780E">
        <w:rPr>
          <w:rFonts w:ascii="Times New Roman" w:hAnsi="Times New Roman" w:cs="Times New Roman"/>
          <w:i/>
          <w:sz w:val="24"/>
          <w:lang w:val="pt-BR"/>
        </w:rPr>
        <w:t>Programa de Pós-Graduação em Biologia Animal, Departamento de Zoologia, Instituto de Biociências, Universidade Federal do Rio Grande do Sul, Porto Alegre, RS, Brazil</w:t>
      </w:r>
    </w:p>
    <w:p w14:paraId="0B754B99" w14:textId="77777777" w:rsidR="00E746E9" w:rsidRDefault="00F22893" w:rsidP="00F22893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bCs/>
          <w:sz w:val="24"/>
          <w:szCs w:val="24"/>
        </w:rPr>
        <w:sectPr w:rsidR="00E746E9" w:rsidSect="00E746E9">
          <w:footerReference w:type="default" r:id="rId6"/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  <w:r w:rsidRPr="00D340B2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D340B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A780E">
        <w:rPr>
          <w:rFonts w:ascii="Times New Roman" w:hAnsi="Times New Roman" w:cs="Times New Roman"/>
          <w:sz w:val="24"/>
          <w:szCs w:val="24"/>
        </w:rPr>
        <w:t xml:space="preserve">Mayara P. </w:t>
      </w:r>
      <w:r w:rsidRPr="003A780E">
        <w:rPr>
          <w:rFonts w:ascii="Times New Roman" w:hAnsi="Times New Roman" w:cs="Times New Roman"/>
          <w:b/>
          <w:bCs/>
          <w:sz w:val="24"/>
          <w:szCs w:val="24"/>
        </w:rPr>
        <w:t>Neves</w:t>
      </w:r>
      <w:r w:rsidRPr="003A780E">
        <w:rPr>
          <w:rFonts w:ascii="Times New Roman" w:hAnsi="Times New Roman" w:cs="Times New Roman"/>
          <w:sz w:val="24"/>
          <w:szCs w:val="24"/>
        </w:rPr>
        <w:t xml:space="preserve"> (ORCID: 0000-0003-2523-3874)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8236B2">
        <w:rPr>
          <w:rFonts w:ascii="Times New Roman" w:hAnsi="Times New Roman" w:cs="Times New Roman"/>
          <w:iCs/>
          <w:sz w:val="24"/>
        </w:rPr>
        <w:t>Department of Biosciences, Rice University,</w:t>
      </w:r>
      <w:r>
        <w:rPr>
          <w:rFonts w:ascii="Times New Roman" w:hAnsi="Times New Roman" w:cs="Times New Roman"/>
          <w:iCs/>
          <w:sz w:val="24"/>
        </w:rPr>
        <w:t xml:space="preserve"> </w:t>
      </w:r>
      <w:r w:rsidRPr="008236B2">
        <w:rPr>
          <w:rFonts w:ascii="Times New Roman" w:hAnsi="Times New Roman" w:cs="Times New Roman"/>
          <w:iCs/>
          <w:sz w:val="24"/>
        </w:rPr>
        <w:t>6100 Main St, Houston, TX 77005</w:t>
      </w:r>
      <w:r>
        <w:rPr>
          <w:rFonts w:ascii="Times New Roman" w:hAnsi="Times New Roman" w:cs="Times New Roman"/>
          <w:iCs/>
          <w:sz w:val="24"/>
        </w:rPr>
        <w:t>,</w:t>
      </w:r>
      <w:r w:rsidRPr="008236B2">
        <w:rPr>
          <w:rFonts w:ascii="Times New Roman" w:hAnsi="Times New Roman" w:cs="Times New Roman"/>
          <w:iCs/>
          <w:sz w:val="24"/>
        </w:rPr>
        <w:t xml:space="preserve"> United States</w:t>
      </w:r>
      <w:r>
        <w:rPr>
          <w:rFonts w:ascii="Times New Roman" w:hAnsi="Times New Roman" w:cs="Times New Roman"/>
          <w:i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7" w:history="1">
        <w:r w:rsidRPr="007E04E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n70@rice.edu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8" w:history="1">
        <w:r w:rsidRPr="007E04E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ayara-nevesbio@hotmail.com</w:t>
        </w:r>
      </w:hyperlink>
    </w:p>
    <w:p w14:paraId="2C9E7997" w14:textId="7C8F6CBF" w:rsidR="005056C7" w:rsidRPr="00F22893" w:rsidRDefault="00F22893" w:rsidP="00F228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contents</w:t>
      </w:r>
    </w:p>
    <w:p w14:paraId="370A1B78" w14:textId="08F1379A" w:rsidR="00F22893" w:rsidRDefault="00F22893" w:rsidP="00F228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E746E9">
        <w:rPr>
          <w:rFonts w:ascii="Times New Roman" w:hAnsi="Times New Roman" w:cs="Times New Roman"/>
          <w:sz w:val="24"/>
          <w:szCs w:val="24"/>
        </w:rPr>
        <w:t>Summary of d</w:t>
      </w:r>
      <w:r w:rsidR="00E746E9" w:rsidRPr="007C6ACB">
        <w:rPr>
          <w:rFonts w:ascii="Times New Roman" w:hAnsi="Times New Roman"/>
          <w:sz w:val="24"/>
          <w:szCs w:val="24"/>
        </w:rPr>
        <w:t xml:space="preserve">igestive tract traits of </w:t>
      </w:r>
      <w:r w:rsidR="00E746E9">
        <w:rPr>
          <w:rFonts w:ascii="Times New Roman" w:hAnsi="Times New Roman"/>
          <w:sz w:val="24"/>
          <w:szCs w:val="24"/>
        </w:rPr>
        <w:t xml:space="preserve">omnivorous </w:t>
      </w:r>
      <w:r w:rsidR="00E746E9" w:rsidRPr="007C6ACB">
        <w:rPr>
          <w:rFonts w:ascii="Times New Roman" w:hAnsi="Times New Roman"/>
          <w:sz w:val="24"/>
          <w:szCs w:val="24"/>
        </w:rPr>
        <w:t>tetra fish</w:t>
      </w:r>
      <w:r w:rsidR="00E746E9">
        <w:rPr>
          <w:rFonts w:ascii="Times New Roman" w:hAnsi="Times New Roman"/>
          <w:sz w:val="24"/>
          <w:szCs w:val="24"/>
        </w:rPr>
        <w:t>es</w:t>
      </w:r>
      <w:r w:rsidR="00E746E9" w:rsidRPr="007C6ACB">
        <w:rPr>
          <w:rFonts w:ascii="Times New Roman" w:hAnsi="Times New Roman"/>
          <w:sz w:val="24"/>
          <w:szCs w:val="24"/>
        </w:rPr>
        <w:t xml:space="preserve"> from </w:t>
      </w:r>
      <w:r w:rsidR="00E746E9">
        <w:rPr>
          <w:rFonts w:ascii="Times New Roman" w:hAnsi="Times New Roman"/>
          <w:sz w:val="24"/>
          <w:szCs w:val="24"/>
        </w:rPr>
        <w:t xml:space="preserve">neotropical </w:t>
      </w:r>
      <w:r w:rsidR="00E746E9" w:rsidRPr="007C6ACB">
        <w:rPr>
          <w:rFonts w:ascii="Times New Roman" w:hAnsi="Times New Roman"/>
          <w:sz w:val="24"/>
          <w:szCs w:val="24"/>
        </w:rPr>
        <w:t>streams, southern Brazil</w:t>
      </w:r>
      <w:r w:rsidR="00E746E9">
        <w:rPr>
          <w:rFonts w:ascii="Times New Roman" w:hAnsi="Times New Roman"/>
          <w:sz w:val="24"/>
          <w:szCs w:val="24"/>
        </w:rPr>
        <w:t>.</w:t>
      </w:r>
    </w:p>
    <w:p w14:paraId="4ECA5D57" w14:textId="3590CF04" w:rsidR="00F22893" w:rsidRPr="00F22893" w:rsidRDefault="00F22893" w:rsidP="00F228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F22893">
        <w:rPr>
          <w:rFonts w:ascii="Times New Roman" w:hAnsi="Times New Roman" w:cs="Times New Roman"/>
          <w:sz w:val="24"/>
          <w:szCs w:val="24"/>
        </w:rPr>
        <w:t xml:space="preserve">– </w:t>
      </w:r>
      <w:r w:rsidR="00186341" w:rsidRPr="00186341">
        <w:rPr>
          <w:rFonts w:ascii="Times New Roman" w:hAnsi="Times New Roman" w:cs="Times New Roman"/>
          <w:sz w:val="24"/>
          <w:szCs w:val="24"/>
        </w:rPr>
        <w:t>Digestive tract traits differences of omnivorous tetra fishes from neotropical streams, southern Brazil, obtained from Analysis of Variance (ANOVA).</w:t>
      </w:r>
    </w:p>
    <w:p w14:paraId="71E3EA74" w14:textId="15860E54" w:rsidR="00F22893" w:rsidRDefault="00F22893" w:rsidP="00F2289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186341"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="00186341" w:rsidRPr="00C00A89">
        <w:rPr>
          <w:rFonts w:ascii="Times New Roman" w:hAnsi="Times New Roman"/>
          <w:sz w:val="24"/>
          <w:szCs w:val="24"/>
        </w:rPr>
        <w:t xml:space="preserve"> of </w:t>
      </w:r>
      <w:r w:rsidR="00186341"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 w:rsidR="001F6BB4">
        <w:rPr>
          <w:rFonts w:ascii="Times New Roman" w:hAnsi="Times New Roman"/>
          <w:sz w:val="24"/>
          <w:szCs w:val="24"/>
        </w:rPr>
        <w:t>muscular layer of digestive tract</w:t>
      </w:r>
      <w:r w:rsidR="00186341" w:rsidRPr="007C6ACB">
        <w:rPr>
          <w:rFonts w:ascii="Times New Roman" w:hAnsi="Times New Roman"/>
          <w:sz w:val="24"/>
          <w:szCs w:val="24"/>
        </w:rPr>
        <w:t xml:space="preserve"> of </w:t>
      </w:r>
      <w:r w:rsidR="00186341">
        <w:rPr>
          <w:rFonts w:ascii="Times New Roman" w:hAnsi="Times New Roman"/>
          <w:sz w:val="24"/>
          <w:szCs w:val="24"/>
        </w:rPr>
        <w:t xml:space="preserve">omnivorous </w:t>
      </w:r>
      <w:r w:rsidR="00186341" w:rsidRPr="007C6ACB">
        <w:rPr>
          <w:rFonts w:ascii="Times New Roman" w:hAnsi="Times New Roman"/>
          <w:sz w:val="24"/>
          <w:szCs w:val="24"/>
        </w:rPr>
        <w:t>tetra fish</w:t>
      </w:r>
      <w:r w:rsidR="00186341">
        <w:rPr>
          <w:rFonts w:ascii="Times New Roman" w:hAnsi="Times New Roman"/>
          <w:sz w:val="24"/>
          <w:szCs w:val="24"/>
        </w:rPr>
        <w:t>es</w:t>
      </w:r>
      <w:r w:rsidR="00186341" w:rsidRPr="007C6ACB">
        <w:rPr>
          <w:rFonts w:ascii="Times New Roman" w:hAnsi="Times New Roman"/>
          <w:sz w:val="24"/>
          <w:szCs w:val="24"/>
        </w:rPr>
        <w:t xml:space="preserve"> from </w:t>
      </w:r>
      <w:r w:rsidR="00186341">
        <w:rPr>
          <w:rFonts w:ascii="Times New Roman" w:hAnsi="Times New Roman"/>
          <w:sz w:val="24"/>
          <w:szCs w:val="24"/>
        </w:rPr>
        <w:t xml:space="preserve">neotropical </w:t>
      </w:r>
      <w:r w:rsidR="00186341" w:rsidRPr="007C6ACB">
        <w:rPr>
          <w:rFonts w:ascii="Times New Roman" w:hAnsi="Times New Roman"/>
          <w:sz w:val="24"/>
          <w:szCs w:val="24"/>
        </w:rPr>
        <w:t>streams, southern Brazil.</w:t>
      </w:r>
    </w:p>
    <w:p w14:paraId="0AEFF3D5" w14:textId="689112A9" w:rsidR="001F6BB4" w:rsidRDefault="001F6BB4" w:rsidP="001F6B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eastAsia="Times New Roman" w:hAnsi="Times New Roman" w:cs="Times New Roman"/>
          <w:sz w:val="24"/>
          <w:szCs w:val="24"/>
          <w:lang w:eastAsia="en-150"/>
        </w:rPr>
        <w:t>l</w:t>
      </w:r>
      <w:proofErr w:type="spellStart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>umen</w:t>
      </w:r>
      <w:proofErr w:type="spellEnd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perimeter </w:t>
      </w:r>
      <w:r>
        <w:rPr>
          <w:rFonts w:ascii="Times New Roman" w:hAnsi="Times New Roman"/>
          <w:sz w:val="24"/>
          <w:szCs w:val="24"/>
        </w:rPr>
        <w:t>of digestive tract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</w:p>
    <w:p w14:paraId="3A78F53E" w14:textId="2DAE1EE1" w:rsidR="001F6BB4" w:rsidRDefault="001F6BB4" w:rsidP="001F6BB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hAnsi="Times New Roman"/>
          <w:sz w:val="24"/>
          <w:szCs w:val="24"/>
        </w:rPr>
        <w:t>l</w:t>
      </w:r>
      <w:proofErr w:type="spellStart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>umen</w:t>
      </w:r>
      <w:proofErr w:type="spellEnd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150"/>
        </w:rPr>
        <w:t>area</w:t>
      </w:r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</w:t>
      </w:r>
      <w:r>
        <w:rPr>
          <w:rFonts w:ascii="Times New Roman" w:hAnsi="Times New Roman"/>
          <w:sz w:val="24"/>
          <w:szCs w:val="24"/>
        </w:rPr>
        <w:t>of digestive tract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</w:p>
    <w:p w14:paraId="2E51F335" w14:textId="05E7FF51" w:rsidR="001F6BB4" w:rsidRDefault="001F6BB4" w:rsidP="001F6B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hAnsi="Times New Roman"/>
          <w:sz w:val="24"/>
          <w:szCs w:val="24"/>
        </w:rPr>
        <w:t>the number of goblet cells in different segments of the intestine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</w:p>
    <w:p w14:paraId="49CD75AA" w14:textId="4C247840" w:rsidR="00F22893" w:rsidRDefault="00F22893" w:rsidP="00F228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F6BB4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EF3464" w:rsidRPr="00EF3464">
        <w:rPr>
          <w:rFonts w:ascii="Times New Roman" w:hAnsi="Times New Roman" w:cs="Times New Roman"/>
          <w:sz w:val="24"/>
          <w:szCs w:val="24"/>
        </w:rPr>
        <w:t>Total number of samples (n) of the basal resources, prey and omnivorous fish sampled for isotopic analyses.</w:t>
      </w:r>
    </w:p>
    <w:p w14:paraId="53A55037" w14:textId="5D6D1724" w:rsidR="00E746E9" w:rsidRDefault="00F22893" w:rsidP="00330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746E9" w:rsidSect="00E746E9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F6BB4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22893">
        <w:rPr>
          <w:rFonts w:ascii="Times New Roman" w:hAnsi="Times New Roman" w:cs="Times New Roman"/>
          <w:sz w:val="24"/>
          <w:szCs w:val="24"/>
        </w:rPr>
        <w:t>Summary of relative isotopic contribution of food resources to the diet of omnivorous tetra fishes</w:t>
      </w:r>
      <w:r>
        <w:rPr>
          <w:rFonts w:ascii="Times New Roman" w:hAnsi="Times New Roman" w:cs="Times New Roman"/>
          <w:sz w:val="24"/>
          <w:szCs w:val="24"/>
        </w:rPr>
        <w:t xml:space="preserve"> from neotropical streams</w:t>
      </w:r>
      <w:r w:rsidRPr="00F22893">
        <w:rPr>
          <w:rFonts w:ascii="Times New Roman" w:hAnsi="Times New Roman" w:cs="Times New Roman"/>
          <w:sz w:val="24"/>
          <w:szCs w:val="24"/>
        </w:rPr>
        <w:t xml:space="preserve">, estimated by a </w:t>
      </w:r>
      <w:proofErr w:type="spellStart"/>
      <w:r w:rsidRPr="00F22893">
        <w:rPr>
          <w:rFonts w:ascii="Times New Roman" w:hAnsi="Times New Roman" w:cs="Times New Roman"/>
          <w:sz w:val="24"/>
          <w:szCs w:val="24"/>
        </w:rPr>
        <w:t>MixSIAR</w:t>
      </w:r>
      <w:proofErr w:type="spellEnd"/>
      <w:r w:rsidRPr="00F22893">
        <w:rPr>
          <w:rFonts w:ascii="Times New Roman" w:hAnsi="Times New Roman" w:cs="Times New Roman"/>
          <w:sz w:val="24"/>
          <w:szCs w:val="24"/>
        </w:rPr>
        <w:t xml:space="preserve"> Bayesian mixing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6E5059" w14:textId="6A9A1DCE" w:rsidR="00246604" w:rsidRPr="00246604" w:rsidRDefault="00330596" w:rsidP="003305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C61359">
        <w:rPr>
          <w:rFonts w:ascii="Times New Roman" w:hAnsi="Times New Roman" w:cs="Times New Roman"/>
          <w:sz w:val="24"/>
          <w:szCs w:val="24"/>
        </w:rPr>
        <w:t>Summary of d</w:t>
      </w:r>
      <w:r w:rsidR="00C61359" w:rsidRPr="007C6ACB">
        <w:rPr>
          <w:rFonts w:ascii="Times New Roman" w:hAnsi="Times New Roman"/>
          <w:sz w:val="24"/>
          <w:szCs w:val="24"/>
        </w:rPr>
        <w:t xml:space="preserve">igestive tract traits of </w:t>
      </w:r>
      <w:r w:rsidR="00C61359">
        <w:rPr>
          <w:rFonts w:ascii="Times New Roman" w:hAnsi="Times New Roman"/>
          <w:sz w:val="24"/>
          <w:szCs w:val="24"/>
        </w:rPr>
        <w:t xml:space="preserve">omnivorous </w:t>
      </w:r>
      <w:r w:rsidR="00C61359" w:rsidRPr="007C6ACB">
        <w:rPr>
          <w:rFonts w:ascii="Times New Roman" w:hAnsi="Times New Roman"/>
          <w:sz w:val="24"/>
          <w:szCs w:val="24"/>
        </w:rPr>
        <w:t>tetra fish</w:t>
      </w:r>
      <w:r w:rsidR="00C61359">
        <w:rPr>
          <w:rFonts w:ascii="Times New Roman" w:hAnsi="Times New Roman"/>
          <w:sz w:val="24"/>
          <w:szCs w:val="24"/>
        </w:rPr>
        <w:t>es</w:t>
      </w:r>
      <w:r w:rsidR="00C61359" w:rsidRPr="007C6ACB">
        <w:rPr>
          <w:rFonts w:ascii="Times New Roman" w:hAnsi="Times New Roman"/>
          <w:sz w:val="24"/>
          <w:szCs w:val="24"/>
        </w:rPr>
        <w:t xml:space="preserve"> from </w:t>
      </w:r>
      <w:r w:rsidR="00C61359">
        <w:rPr>
          <w:rFonts w:ascii="Times New Roman" w:hAnsi="Times New Roman"/>
          <w:sz w:val="24"/>
          <w:szCs w:val="24"/>
        </w:rPr>
        <w:t xml:space="preserve">neotropical </w:t>
      </w:r>
      <w:r w:rsidR="00C61359" w:rsidRPr="007C6ACB">
        <w:rPr>
          <w:rFonts w:ascii="Times New Roman" w:hAnsi="Times New Roman"/>
          <w:sz w:val="24"/>
          <w:szCs w:val="24"/>
        </w:rPr>
        <w:t>streams, southern Brazil</w:t>
      </w:r>
      <w:r w:rsidR="00246604">
        <w:rPr>
          <w:rFonts w:ascii="Times New Roman" w:hAnsi="Times New Roman"/>
          <w:sz w:val="24"/>
          <w:szCs w:val="24"/>
        </w:rPr>
        <w:t xml:space="preserve">. Codes: </w:t>
      </w:r>
      <w:r w:rsidR="00F80F4C">
        <w:rPr>
          <w:rFonts w:ascii="Times New Roman" w:hAnsi="Times New Roman"/>
          <w:sz w:val="24"/>
          <w:szCs w:val="24"/>
        </w:rPr>
        <w:t>A</w:t>
      </w:r>
      <w:r w:rsidR="00246604">
        <w:rPr>
          <w:rFonts w:ascii="Times New Roman" w:hAnsi="Times New Roman"/>
          <w:sz w:val="24"/>
          <w:szCs w:val="24"/>
        </w:rPr>
        <w:t>I: anterior intestine; IM: medium intestine; IF: posterior intestine.</w:t>
      </w: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1034"/>
        <w:gridCol w:w="1498"/>
        <w:gridCol w:w="1416"/>
        <w:gridCol w:w="1170"/>
        <w:gridCol w:w="297"/>
        <w:gridCol w:w="1217"/>
        <w:gridCol w:w="1219"/>
        <w:gridCol w:w="297"/>
        <w:gridCol w:w="1476"/>
        <w:gridCol w:w="1476"/>
        <w:gridCol w:w="297"/>
        <w:gridCol w:w="1305"/>
        <w:gridCol w:w="1190"/>
      </w:tblGrid>
      <w:tr w:rsidR="00E746E9" w:rsidRPr="00E746E9" w14:paraId="0542581E" w14:textId="77777777" w:rsidTr="00512AB3">
        <w:trPr>
          <w:trHeight w:val="322"/>
          <w:jc w:val="center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7FDC" w14:textId="77777777" w:rsidR="00E746E9" w:rsidRPr="00512AB3" w:rsidRDefault="00E746E9" w:rsidP="00E74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EDDF" w14:textId="77777777" w:rsidR="00E746E9" w:rsidRPr="00512AB3" w:rsidRDefault="00E746E9" w:rsidP="00E74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3A6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uscular layer (</w:t>
            </w:r>
            <w:proofErr w:type="spell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μm</w:t>
            </w:r>
            <w:proofErr w:type="spell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)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A30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9441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Lumen perimeter (</w:t>
            </w:r>
            <w:proofErr w:type="spell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μm</w:t>
            </w:r>
            <w:proofErr w:type="spell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)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6D0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C46B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Lumen area (</w:t>
            </w:r>
            <w:proofErr w:type="spell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μm</w:t>
            </w:r>
            <w:proofErr w:type="spell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)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3342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4484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Number of goblet cells</w:t>
            </w:r>
          </w:p>
        </w:tc>
      </w:tr>
      <w:tr w:rsidR="00E746E9" w:rsidRPr="00E746E9" w14:paraId="1FC14EDD" w14:textId="77777777" w:rsidTr="00512AB3">
        <w:trPr>
          <w:trHeight w:val="322"/>
          <w:jc w:val="center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3A68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peci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C9AD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36D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1AD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00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9DDB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CCAD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4D4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838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F34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38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8D20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B840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D</w:t>
            </w:r>
          </w:p>
        </w:tc>
      </w:tr>
      <w:tr w:rsidR="00E746E9" w:rsidRPr="00E746E9" w14:paraId="0AD67C12" w14:textId="77777777" w:rsidTr="00512AB3">
        <w:trPr>
          <w:trHeight w:val="307"/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B3612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Bi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CD0" w14:textId="77777777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sophagu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D1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5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124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.1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95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3A9" w14:textId="7942987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4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7DE" w14:textId="552CD26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3.3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81A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B35" w14:textId="1D1C96E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98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56.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6C7" w14:textId="0261911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36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35.8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EF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3C77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DA5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</w:tr>
      <w:tr w:rsidR="00E746E9" w:rsidRPr="00E746E9" w14:paraId="38017655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D2D83A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0F6D" w14:textId="57CC5FEC" w:rsidR="00E746E9" w:rsidRPr="00512AB3" w:rsidRDefault="00F80F4C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A</w:t>
            </w:r>
            <w:r w:rsidR="00E746E9"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80DF" w14:textId="3A328A1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AE4D" w14:textId="3FE8767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9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77CC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8CF2" w14:textId="5414779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2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16D3" w14:textId="303D7C1B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0.8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809C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9FFD" w14:textId="41CEE8E2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9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5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730C" w14:textId="39C8EE1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92.7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55D2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378D" w14:textId="6C63710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E307" w14:textId="3DF2FC1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36</w:t>
            </w:r>
          </w:p>
        </w:tc>
      </w:tr>
      <w:tr w:rsidR="00E746E9" w:rsidRPr="00E746E9" w14:paraId="1F8BD9F5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26BF2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3FF9A" w14:textId="6CBDF009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M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184DF" w14:textId="4DAE762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5.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33541" w14:textId="38F71A12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99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EDB13" w14:textId="7AAFF9F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74749" w14:textId="4C15088A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74.8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69E21" w14:textId="5DF57C8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.52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0CF7" w14:textId="2DB85F6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72351" w14:textId="1530CA0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68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70.3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2AE1F" w14:textId="0BC2958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13.58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EB0FA" w14:textId="42EF3DF9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85F3B" w14:textId="6F2962C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.1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A304D" w14:textId="21C0618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89</w:t>
            </w:r>
          </w:p>
        </w:tc>
      </w:tr>
      <w:tr w:rsidR="00E746E9" w:rsidRPr="00E746E9" w14:paraId="4E37130C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559A1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C5639" w14:textId="2B3C79CA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48F4B" w14:textId="4A19148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4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9E7C5" w14:textId="3F351FDD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.79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D3AE5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9443A" w14:textId="74142A3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00.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B2129" w14:textId="44A36986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9.85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415A8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FC038" w14:textId="4C141DB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7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0.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E1DA8" w14:textId="3AC4956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4.27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46C6F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08CDA" w14:textId="22A4526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.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87FAF" w14:textId="14FB20C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64</w:t>
            </w:r>
          </w:p>
        </w:tc>
      </w:tr>
      <w:tr w:rsidR="00E746E9" w:rsidRPr="00E746E9" w14:paraId="0FED0587" w14:textId="77777777" w:rsidTr="00512AB3">
        <w:trPr>
          <w:trHeight w:val="307"/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232E8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10B" w14:textId="77777777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sophagu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6C5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0.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9E4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.90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DC1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0B5C" w14:textId="1B9C95DD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24.3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E86" w14:textId="33919DB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7.75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3B3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CA1" w14:textId="4C990329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00.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E30" w14:textId="3521930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5.83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175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687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12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</w:tr>
      <w:tr w:rsidR="00E746E9" w:rsidRPr="00E746E9" w14:paraId="2D1EEDD2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B1C0EE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50CF" w14:textId="5A08016E" w:rsidR="00E746E9" w:rsidRPr="00512AB3" w:rsidRDefault="00F80F4C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A</w:t>
            </w:r>
            <w:r w:rsidR="00E746E9"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1A0D" w14:textId="46F7DF51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1A26" w14:textId="2E3F01EA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7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EAD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F514" w14:textId="42393F8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7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B1DE" w14:textId="29470FD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72.3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74EE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9BDD" w14:textId="2638416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7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58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391C" w14:textId="5731645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8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1.7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E07B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AB71" w14:textId="1CE2E3E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094F" w14:textId="474DD249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30</w:t>
            </w:r>
          </w:p>
        </w:tc>
      </w:tr>
      <w:tr w:rsidR="00E746E9" w:rsidRPr="00E746E9" w14:paraId="12CC4349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9D64D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EFBAD" w14:textId="013BD592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M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9DC11" w14:textId="6F7CF49D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2.4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C1ED7" w14:textId="27C11C2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.54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7ED75" w14:textId="3662DA5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D62B1" w14:textId="096010D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9.4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FFB31" w14:textId="4572763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62.61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446F1" w14:textId="532D4C8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2519C" w14:textId="0BDECF1D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97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9.1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1A124" w14:textId="7DBC31B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5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5.27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FC942" w14:textId="37CD5EA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8A107" w14:textId="5CB506A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.1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637ED" w14:textId="27CD3AA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89</w:t>
            </w:r>
          </w:p>
        </w:tc>
      </w:tr>
      <w:tr w:rsidR="00E746E9" w:rsidRPr="00E746E9" w14:paraId="6BB3FEF7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E063C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206EA" w14:textId="73FBCE4F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FEDB1" w14:textId="1E26AF3A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6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E58FF" w14:textId="4D1D07BB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.99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9033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DCB0C" w14:textId="6DBE6B9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71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35252" w14:textId="3D329E2E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88.78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9C7CB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26C79" w14:textId="59EB1D3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67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93.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81A80" w14:textId="2BCC5392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45.0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D715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23CCC" w14:textId="58AECF4B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.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3334E" w14:textId="4553667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64</w:t>
            </w:r>
          </w:p>
        </w:tc>
      </w:tr>
      <w:tr w:rsidR="00E746E9" w:rsidRPr="00E746E9" w14:paraId="6D38697C" w14:textId="77777777" w:rsidTr="00512AB3">
        <w:trPr>
          <w:trHeight w:val="307"/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231C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gy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7C7" w14:textId="77777777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sophagu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9E8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0.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77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.66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0F35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02F" w14:textId="57BC58BA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56.1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5B2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9.16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9B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242" w14:textId="6DBCDDB1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3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51.5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D154" w14:textId="658CCAF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2.01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E53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4E7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816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</w:t>
            </w:r>
          </w:p>
        </w:tc>
      </w:tr>
      <w:tr w:rsidR="00E746E9" w:rsidRPr="00E746E9" w14:paraId="2AAD40F8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EB02D5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8690" w14:textId="29C199C4" w:rsidR="00E746E9" w:rsidRPr="00512AB3" w:rsidRDefault="00F80F4C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A</w:t>
            </w:r>
            <w:r w:rsidR="00E746E9"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0C57" w14:textId="13CFD32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4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5120" w14:textId="26E3EAB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.4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2B90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2594" w14:textId="10B031C5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0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4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78C1" w14:textId="52720A6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1.2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63B9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815B" w14:textId="7C055E2A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48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.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2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4F08" w14:textId="74FA682B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89.2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D0FA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F651" w14:textId="457B1DA6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3FB0" w14:textId="1F2D560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30</w:t>
            </w:r>
          </w:p>
        </w:tc>
      </w:tr>
      <w:tr w:rsidR="00E746E9" w:rsidRPr="00E746E9" w14:paraId="4DDDC3E2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39D8E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00C74" w14:textId="57F5DC20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M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A9D00" w14:textId="0E0A89D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8.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5E131" w14:textId="4556211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53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CE69F" w14:textId="14406D76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4917" w14:textId="06B4163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7.2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8BD57" w14:textId="45C62236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7.87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47F1C" w14:textId="5D1B5BB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D1A1B" w14:textId="7D9A5D1C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46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03.5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F5BD8" w14:textId="25F2EF0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66.93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345BC" w14:textId="73C8190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71615" w14:textId="5E754B0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.1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72D33" w14:textId="54CC46F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89</w:t>
            </w:r>
          </w:p>
        </w:tc>
      </w:tr>
      <w:tr w:rsidR="00E746E9" w:rsidRPr="00E746E9" w14:paraId="2F6D710B" w14:textId="77777777" w:rsidTr="00512AB3">
        <w:trPr>
          <w:trHeight w:val="30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0A472" w14:textId="77777777" w:rsidR="00E746E9" w:rsidRPr="00512AB3" w:rsidRDefault="00E746E9" w:rsidP="00E74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1801B" w14:textId="7E531FF3" w:rsidR="00E746E9" w:rsidRPr="00512AB3" w:rsidRDefault="00E746E9" w:rsidP="00E746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I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C6BB8" w14:textId="55FDAF94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D3881" w14:textId="004595D0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74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D6B5B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C4844" w14:textId="0891064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25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D3A1C" w14:textId="3EA9E693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43.87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B231C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EA1F8" w14:textId="16FF5A0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82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.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93.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874CC" w14:textId="5D2D97C8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19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,</w:t>
            </w: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2.12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57773" w14:textId="77777777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4393E" w14:textId="3924BA4F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.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4B76C" w14:textId="510C3CB1" w:rsidR="00E746E9" w:rsidRPr="00512AB3" w:rsidRDefault="00E746E9" w:rsidP="00E7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64</w:t>
            </w:r>
          </w:p>
        </w:tc>
      </w:tr>
    </w:tbl>
    <w:p w14:paraId="2DFFA4DA" w14:textId="646B3048" w:rsidR="00E746E9" w:rsidRDefault="00E746E9" w:rsidP="00330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746E9" w:rsidSect="00330596"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3E7BCCDB" w14:textId="452F05EB" w:rsidR="00C61359" w:rsidRDefault="00330596" w:rsidP="003305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F22893">
        <w:rPr>
          <w:rFonts w:ascii="Times New Roman" w:hAnsi="Times New Roman" w:cs="Times New Roman"/>
          <w:sz w:val="24"/>
          <w:szCs w:val="24"/>
        </w:rPr>
        <w:t>–</w:t>
      </w:r>
      <w:r w:rsidR="00C61359">
        <w:rPr>
          <w:rFonts w:ascii="Times New Roman" w:hAnsi="Times New Roman" w:cs="Times New Roman"/>
          <w:sz w:val="24"/>
          <w:szCs w:val="24"/>
        </w:rPr>
        <w:t xml:space="preserve"> </w:t>
      </w:r>
      <w:r w:rsidR="00C61359">
        <w:rPr>
          <w:rFonts w:ascii="Times New Roman" w:hAnsi="Times New Roman"/>
          <w:sz w:val="24"/>
          <w:szCs w:val="24"/>
        </w:rPr>
        <w:t>D</w:t>
      </w:r>
      <w:r w:rsidR="00C61359" w:rsidRPr="007C6ACB">
        <w:rPr>
          <w:rFonts w:ascii="Times New Roman" w:hAnsi="Times New Roman"/>
          <w:sz w:val="24"/>
          <w:szCs w:val="24"/>
        </w:rPr>
        <w:t>igestive tract traits</w:t>
      </w:r>
      <w:r w:rsidR="00C61359">
        <w:rPr>
          <w:rFonts w:ascii="Times New Roman" w:hAnsi="Times New Roman"/>
          <w:sz w:val="24"/>
          <w:szCs w:val="24"/>
        </w:rPr>
        <w:t xml:space="preserve"> differences</w:t>
      </w:r>
      <w:r w:rsidR="00C61359" w:rsidRPr="007C6ACB">
        <w:rPr>
          <w:rFonts w:ascii="Times New Roman" w:hAnsi="Times New Roman"/>
          <w:sz w:val="24"/>
          <w:szCs w:val="24"/>
        </w:rPr>
        <w:t xml:space="preserve"> of </w:t>
      </w:r>
      <w:r w:rsidR="00C61359">
        <w:rPr>
          <w:rFonts w:ascii="Times New Roman" w:hAnsi="Times New Roman"/>
          <w:sz w:val="24"/>
          <w:szCs w:val="24"/>
        </w:rPr>
        <w:t xml:space="preserve">omnivorous </w:t>
      </w:r>
      <w:r w:rsidR="00C61359" w:rsidRPr="007C6ACB">
        <w:rPr>
          <w:rFonts w:ascii="Times New Roman" w:hAnsi="Times New Roman"/>
          <w:sz w:val="24"/>
          <w:szCs w:val="24"/>
        </w:rPr>
        <w:t>tetra fish</w:t>
      </w:r>
      <w:r w:rsidR="00C61359">
        <w:rPr>
          <w:rFonts w:ascii="Times New Roman" w:hAnsi="Times New Roman"/>
          <w:sz w:val="24"/>
          <w:szCs w:val="24"/>
        </w:rPr>
        <w:t>es</w:t>
      </w:r>
      <w:r w:rsidR="00C61359" w:rsidRPr="007C6ACB">
        <w:rPr>
          <w:rFonts w:ascii="Times New Roman" w:hAnsi="Times New Roman"/>
          <w:sz w:val="24"/>
          <w:szCs w:val="24"/>
        </w:rPr>
        <w:t xml:space="preserve"> from </w:t>
      </w:r>
      <w:r w:rsidR="00C61359">
        <w:rPr>
          <w:rFonts w:ascii="Times New Roman" w:hAnsi="Times New Roman"/>
          <w:sz w:val="24"/>
          <w:szCs w:val="24"/>
        </w:rPr>
        <w:t xml:space="preserve">neotropical </w:t>
      </w:r>
      <w:r w:rsidR="00C61359" w:rsidRPr="007C6ACB">
        <w:rPr>
          <w:rFonts w:ascii="Times New Roman" w:hAnsi="Times New Roman"/>
          <w:sz w:val="24"/>
          <w:szCs w:val="24"/>
        </w:rPr>
        <w:t>streams, southern Brazil</w:t>
      </w:r>
      <w:r w:rsidR="00C61359">
        <w:rPr>
          <w:rFonts w:ascii="Times New Roman" w:hAnsi="Times New Roman"/>
          <w:sz w:val="24"/>
          <w:szCs w:val="24"/>
        </w:rPr>
        <w:t xml:space="preserve">, obtained from </w:t>
      </w:r>
      <w:r w:rsidR="00C61359" w:rsidRPr="007C6ACB">
        <w:rPr>
          <w:rFonts w:ascii="Times New Roman" w:hAnsi="Times New Roman"/>
          <w:sz w:val="24"/>
          <w:szCs w:val="24"/>
        </w:rPr>
        <w:t>Analysis of Variance (ANOVA)</w:t>
      </w:r>
      <w:r w:rsidR="00C61359">
        <w:rPr>
          <w:rFonts w:ascii="Times New Roman" w:hAnsi="Times New Roman"/>
          <w:sz w:val="24"/>
          <w:szCs w:val="24"/>
        </w:rPr>
        <w:t>.</w:t>
      </w:r>
      <w:r w:rsidR="00512AB3">
        <w:rPr>
          <w:rFonts w:ascii="Times New Roman" w:hAnsi="Times New Roman"/>
          <w:sz w:val="24"/>
          <w:szCs w:val="24"/>
        </w:rPr>
        <w:t xml:space="preserve"> </w:t>
      </w:r>
      <w:r w:rsidR="00512AB3" w:rsidRPr="001E6CC8">
        <w:rPr>
          <w:rFonts w:ascii="Times New Roman" w:eastAsia="MS Mincho" w:hAnsi="Times New Roman" w:cs="Times New Roman"/>
          <w:sz w:val="24"/>
        </w:rPr>
        <w:t>Significant p-values are in bold</w:t>
      </w:r>
      <w:r w:rsidR="00512AB3">
        <w:rPr>
          <w:rFonts w:ascii="Times New Roman" w:eastAsia="MS Mincho" w:hAnsi="Times New Roman" w:cs="Times New Roman"/>
          <w:sz w:val="24"/>
        </w:rPr>
        <w:t>.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1940"/>
        <w:gridCol w:w="470"/>
        <w:gridCol w:w="2316"/>
        <w:gridCol w:w="2196"/>
        <w:gridCol w:w="996"/>
        <w:gridCol w:w="1013"/>
      </w:tblGrid>
      <w:tr w:rsidR="00C61359" w:rsidRPr="00C61359" w14:paraId="3501081C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590F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F8DD6" w14:textId="77777777" w:rsidR="00C61359" w:rsidRPr="00C61359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uscular layer</w:t>
            </w:r>
          </w:p>
        </w:tc>
      </w:tr>
      <w:tr w:rsidR="00C61359" w:rsidRPr="00C61359" w14:paraId="4B454610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AF3" w14:textId="77777777" w:rsidR="00C61359" w:rsidRPr="00C61359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869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Df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D77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um Sq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F1F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ean S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E81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F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B91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Pr</w:t>
            </w:r>
            <w:proofErr w:type="spellEnd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(&gt;F)</w:t>
            </w:r>
          </w:p>
        </w:tc>
      </w:tr>
      <w:tr w:rsidR="00C61359" w:rsidRPr="00C61359" w14:paraId="53F04240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7B1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003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D59" w14:textId="39140DFC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87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308" w14:textId="68634E31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62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07B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bookmarkStart w:id="1" w:name="_Hlk151023977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46.398</w:t>
            </w:r>
            <w:bookmarkEnd w:id="1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213" w14:textId="77777777" w:rsidR="00C61359" w:rsidRPr="00512AB3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bookmarkStart w:id="2" w:name="_Hlk151023995"/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&lt;0.0001</w:t>
            </w:r>
            <w:bookmarkEnd w:id="2"/>
          </w:p>
        </w:tc>
      </w:tr>
      <w:tr w:rsidR="00C61359" w:rsidRPr="00C61359" w14:paraId="24C84980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8CD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pecie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2B5C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EED" w14:textId="51695928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7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027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200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.8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154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174</w:t>
            </w:r>
          </w:p>
        </w:tc>
      </w:tr>
      <w:tr w:rsidR="00C61359" w:rsidRPr="00C61359" w14:paraId="43C13A73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001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:Species</w:t>
            </w:r>
            <w:proofErr w:type="spellEnd"/>
            <w:proofErr w:type="gram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B4C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0A4" w14:textId="518E40DA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3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9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248" w14:textId="44BBADA1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D3EB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3.3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9718" w14:textId="77777777" w:rsidR="00C61359" w:rsidRPr="00512AB3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&lt;0.0001</w:t>
            </w:r>
          </w:p>
        </w:tc>
      </w:tr>
      <w:tr w:rsidR="00C61359" w:rsidRPr="00C61359" w14:paraId="79A04BB0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3999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Residual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8B09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93B1" w14:textId="595AC58F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4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8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A259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213F" w14:textId="0A59DB0A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63E5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</w:tr>
      <w:tr w:rsidR="00C61359" w:rsidRPr="00C61359" w14:paraId="5583A041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96C0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0850" w14:textId="0211CB09" w:rsidR="00C61359" w:rsidRPr="00C61359" w:rsidRDefault="00512AB3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E746E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Lumen perimeter</w:t>
            </w:r>
          </w:p>
        </w:tc>
      </w:tr>
      <w:tr w:rsidR="00C61359" w:rsidRPr="00C61359" w14:paraId="74322313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A7C" w14:textId="77777777" w:rsidR="00C61359" w:rsidRPr="00C61359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CDF8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Df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B2E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um Sq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45E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ean S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B98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F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9D8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Pr</w:t>
            </w:r>
            <w:proofErr w:type="spellEnd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(&gt;F)</w:t>
            </w:r>
          </w:p>
        </w:tc>
      </w:tr>
      <w:tr w:rsidR="00C61359" w:rsidRPr="00C61359" w14:paraId="03B53BE1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76A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BC8F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5A1" w14:textId="341DD89B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72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67F" w14:textId="078AE79E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57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B25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.51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838" w14:textId="0DE15EC1" w:rsidR="00C61359" w:rsidRPr="00512AB3" w:rsidRDefault="00512AB3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&lt;0.0001</w:t>
            </w:r>
          </w:p>
        </w:tc>
      </w:tr>
      <w:tr w:rsidR="00C61359" w:rsidRPr="00C61359" w14:paraId="38E77428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0C6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pecie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1F3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ED6" w14:textId="2AA515A6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53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D20" w14:textId="7FA86500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77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61C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7.67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6FB7" w14:textId="12E15043" w:rsidR="00C61359" w:rsidRPr="00512AB3" w:rsidRDefault="00512AB3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&lt;0.0001</w:t>
            </w:r>
          </w:p>
        </w:tc>
      </w:tr>
      <w:tr w:rsidR="00C61359" w:rsidRPr="00C61359" w14:paraId="59E6C503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09C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:Species</w:t>
            </w:r>
            <w:proofErr w:type="spellEnd"/>
            <w:proofErr w:type="gram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4E7D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E5A1" w14:textId="1F259EE2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97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319E" w14:textId="4622C33A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16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C53" w14:textId="77777777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.5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4CA" w14:textId="77777777" w:rsidR="00C61359" w:rsidRPr="00512AB3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0.005</w:t>
            </w:r>
          </w:p>
        </w:tc>
      </w:tr>
      <w:tr w:rsidR="00C61359" w:rsidRPr="00C61359" w14:paraId="56814CDC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F935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Residual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160F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12F2" w14:textId="3B4D2BE2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23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8B0E" w14:textId="5B2E8B6C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10</w:t>
            </w:r>
            <w:r w:rsidR="0024660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7A50" w14:textId="23A78920" w:rsidR="00C61359" w:rsidRPr="00C61359" w:rsidRDefault="00C61359" w:rsidP="0024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5448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</w:tr>
      <w:tr w:rsidR="00C61359" w:rsidRPr="00C61359" w14:paraId="1E0FC93C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73C2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992A" w14:textId="629D8B93" w:rsidR="00C61359" w:rsidRPr="00C61359" w:rsidRDefault="00512AB3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E746E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Lumen area</w:t>
            </w:r>
          </w:p>
        </w:tc>
      </w:tr>
      <w:tr w:rsidR="00C61359" w:rsidRPr="00C61359" w14:paraId="73869AEC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8A1" w14:textId="77777777" w:rsidR="00C61359" w:rsidRPr="00C61359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D6A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Df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F0C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um Sq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CA5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ean S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540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F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23E4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Pr</w:t>
            </w:r>
            <w:proofErr w:type="spellEnd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(&gt;F)</w:t>
            </w:r>
          </w:p>
        </w:tc>
      </w:tr>
      <w:tr w:rsidR="00C61359" w:rsidRPr="00C61359" w14:paraId="3551D4D6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3950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62FE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533" w14:textId="440FFC13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43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7F2" w14:textId="37A66A6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14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07A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.7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FB0" w14:textId="77777777" w:rsidR="00C61359" w:rsidRPr="00512AB3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0.001</w:t>
            </w:r>
          </w:p>
        </w:tc>
      </w:tr>
      <w:tr w:rsidR="00C61359" w:rsidRPr="00C61359" w14:paraId="2ACB18F5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DDAD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pecie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7B6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DFE" w14:textId="6B7D3DA9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56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710C" w14:textId="594C90CF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28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926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.4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74F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096</w:t>
            </w:r>
          </w:p>
        </w:tc>
      </w:tr>
      <w:tr w:rsidR="00C61359" w:rsidRPr="00C61359" w14:paraId="36DAD0CC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EE1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:Species</w:t>
            </w:r>
            <w:proofErr w:type="spellEnd"/>
            <w:proofErr w:type="gram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957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303" w14:textId="68D21AC8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33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CDB" w14:textId="32BCA6F9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88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AF7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.0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26B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012</w:t>
            </w:r>
          </w:p>
        </w:tc>
      </w:tr>
      <w:tr w:rsidR="00C61359" w:rsidRPr="00C61359" w14:paraId="46440B90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F85B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Residual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7128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EAEA" w14:textId="1F5EB04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2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2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F59D" w14:textId="7E1995A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54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6360" w14:textId="368F28D8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1D77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</w:tr>
      <w:tr w:rsidR="00C61359" w:rsidRPr="00C61359" w14:paraId="69144B82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6908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29F4" w14:textId="62E86F03" w:rsidR="00C61359" w:rsidRPr="00C61359" w:rsidRDefault="00512AB3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Number of goblet cells</w:t>
            </w:r>
          </w:p>
        </w:tc>
      </w:tr>
      <w:tr w:rsidR="00C61359" w:rsidRPr="00C61359" w14:paraId="2365BA72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9A36" w14:textId="77777777" w:rsidR="00C61359" w:rsidRPr="00C61359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D73E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Df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641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um Sq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188F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Mean S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3D5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F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F325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Pr</w:t>
            </w:r>
            <w:proofErr w:type="spellEnd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(&gt;F)</w:t>
            </w:r>
          </w:p>
        </w:tc>
      </w:tr>
      <w:tr w:rsidR="00C61359" w:rsidRPr="00C61359" w14:paraId="380431C8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F64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6BE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F54" w14:textId="6DC9848D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1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2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E38" w14:textId="66EF083C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</w:t>
            </w:r>
            <w:r w:rsidR="005232F4">
              <w:rPr>
                <w:rFonts w:ascii="Times New Roman" w:eastAsia="Times New Roman" w:hAnsi="Times New Roman" w:cs="Times New Roman"/>
                <w:sz w:val="24"/>
                <w:szCs w:val="24"/>
                <w:lang w:eastAsia="en-150"/>
              </w:rPr>
              <w:t>,</w:t>
            </w: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8FB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bookmarkStart w:id="3" w:name="_Hlk151024741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51.81</w:t>
            </w:r>
            <w:bookmarkEnd w:id="3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3877" w14:textId="77777777" w:rsidR="00C61359" w:rsidRPr="00512AB3" w:rsidRDefault="00C61359" w:rsidP="00C61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&lt;0.0001</w:t>
            </w:r>
          </w:p>
        </w:tc>
      </w:tr>
      <w:tr w:rsidR="00C61359" w:rsidRPr="00C61359" w14:paraId="3ABB6669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593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pecie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98D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C6C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AFF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894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2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DD8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816</w:t>
            </w:r>
          </w:p>
        </w:tc>
      </w:tr>
      <w:tr w:rsidR="00C61359" w:rsidRPr="00C61359" w14:paraId="13C08A5E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3CD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:Species</w:t>
            </w:r>
            <w:proofErr w:type="spellEnd"/>
            <w:proofErr w:type="gram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827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15A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3B9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BBA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2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6196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934</w:t>
            </w:r>
          </w:p>
        </w:tc>
      </w:tr>
      <w:tr w:rsidR="00C61359" w:rsidRPr="00C61359" w14:paraId="68638287" w14:textId="77777777" w:rsidTr="00C6135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E794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Residual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F1C9" w14:textId="77777777" w:rsidR="00C61359" w:rsidRPr="00C61359" w:rsidRDefault="00C61359" w:rsidP="00C61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5767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6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EAC7" w14:textId="77777777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9E66" w14:textId="7B1BDF1A" w:rsidR="00C61359" w:rsidRPr="00C61359" w:rsidRDefault="00C61359" w:rsidP="0052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7B2F" w14:textId="77777777" w:rsidR="00C61359" w:rsidRPr="00C61359" w:rsidRDefault="00C61359" w:rsidP="00C61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C61359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 </w:t>
            </w:r>
          </w:p>
        </w:tc>
      </w:tr>
    </w:tbl>
    <w:p w14:paraId="263B550C" w14:textId="03C41871" w:rsidR="00330596" w:rsidRDefault="00330596" w:rsidP="00330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30596" w:rsidSect="00330596"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2FD57AFD" w14:textId="0F18A44E" w:rsidR="001F6BB4" w:rsidRDefault="001F6BB4" w:rsidP="001F6BB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hAnsi="Times New Roman"/>
          <w:sz w:val="24"/>
          <w:szCs w:val="24"/>
        </w:rPr>
        <w:t>muscular layer of digestive tract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  <w:r w:rsidR="00512AB3">
        <w:rPr>
          <w:rFonts w:ascii="Times New Roman" w:hAnsi="Times New Roman"/>
          <w:sz w:val="24"/>
          <w:szCs w:val="24"/>
        </w:rPr>
        <w:t xml:space="preserve"> </w:t>
      </w:r>
      <w:r w:rsidR="00512AB3" w:rsidRPr="001E6CC8">
        <w:rPr>
          <w:rFonts w:ascii="Times New Roman" w:eastAsia="MS Mincho" w:hAnsi="Times New Roman" w:cs="Times New Roman"/>
          <w:sz w:val="24"/>
        </w:rPr>
        <w:t>Significant p-values are in bold</w:t>
      </w:r>
      <w:r w:rsidR="00512AB3">
        <w:rPr>
          <w:rFonts w:ascii="Times New Roman" w:eastAsia="MS Mincho" w:hAnsi="Times New Roman" w:cs="Times New Roman"/>
          <w:sz w:val="24"/>
        </w:rPr>
        <w:t>.</w:t>
      </w:r>
    </w:p>
    <w:tbl>
      <w:tblPr>
        <w:tblW w:w="7260" w:type="dxa"/>
        <w:jc w:val="center"/>
        <w:tblLook w:val="04A0" w:firstRow="1" w:lastRow="0" w:firstColumn="1" w:lastColumn="0" w:noHBand="0" w:noVBand="1"/>
      </w:tblPr>
      <w:tblGrid>
        <w:gridCol w:w="3420"/>
        <w:gridCol w:w="960"/>
        <w:gridCol w:w="960"/>
        <w:gridCol w:w="960"/>
        <w:gridCol w:w="960"/>
      </w:tblGrid>
      <w:tr w:rsidR="001F6BB4" w:rsidRPr="001F6BB4" w14:paraId="39BD3A1E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E8B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/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5E4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di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245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lw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B15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u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413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 adj</w:t>
            </w:r>
          </w:p>
        </w:tc>
      </w:tr>
      <w:tr w:rsidR="001F6BB4" w:rsidRPr="001F6BB4" w14:paraId="3C78A39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7E4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B3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2C6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19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5F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316F5FD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EB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0B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13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083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F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09C04249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ED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FB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BE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6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7D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EF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41B501A9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8F3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AC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0A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1A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93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40</w:t>
            </w:r>
          </w:p>
        </w:tc>
      </w:tr>
      <w:tr w:rsidR="001F6BB4" w:rsidRPr="001F6BB4" w14:paraId="0D695304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77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64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40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6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74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D0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7BC0814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264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0A2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DA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E66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43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6CEBEF1A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3C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BC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A3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3B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D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20545847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6C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48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E8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53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56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1</w:t>
            </w:r>
          </w:p>
        </w:tc>
      </w:tr>
      <w:tr w:rsidR="001F6BB4" w:rsidRPr="001F6BB4" w14:paraId="2BB3C9C2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4DC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E5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53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4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6BE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5A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6F75BCFA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2E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69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2D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7D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90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016B079F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A7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95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E5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4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621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FC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358C8DC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41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8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5E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DA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29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60</w:t>
            </w:r>
          </w:p>
        </w:tc>
      </w:tr>
      <w:tr w:rsidR="001F6BB4" w:rsidRPr="001F6BB4" w14:paraId="6C32480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000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87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29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F0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79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83</w:t>
            </w:r>
          </w:p>
        </w:tc>
      </w:tr>
      <w:tr w:rsidR="001F6BB4" w:rsidRPr="001F6BB4" w14:paraId="1486EC7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A0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4B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74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A3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7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DA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468065E3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89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62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42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6B6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EBD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43</w:t>
            </w:r>
          </w:p>
        </w:tc>
      </w:tr>
      <w:tr w:rsidR="001F6BB4" w:rsidRPr="001F6BB4" w14:paraId="3E03D2B1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ED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17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72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0B9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A1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44</w:t>
            </w:r>
          </w:p>
        </w:tc>
      </w:tr>
      <w:tr w:rsidR="001F6BB4" w:rsidRPr="001F6BB4" w14:paraId="694F246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52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CF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5C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59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2A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700</w:t>
            </w:r>
          </w:p>
        </w:tc>
      </w:tr>
      <w:tr w:rsidR="001F6BB4" w:rsidRPr="001F6BB4" w14:paraId="47EDCB84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AB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34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09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34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2C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BA92D5E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94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EC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8E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1E7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22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0</w:t>
            </w:r>
          </w:p>
        </w:tc>
      </w:tr>
      <w:tr w:rsidR="001F6BB4" w:rsidRPr="001F6BB4" w14:paraId="5C77568A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D8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75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B3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18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8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24D47D61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15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3E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CC7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B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FA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A0E8C4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5F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EC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23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0C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03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0</w:t>
            </w:r>
          </w:p>
        </w:tc>
      </w:tr>
      <w:tr w:rsidR="001F6BB4" w:rsidRPr="001F6BB4" w14:paraId="056C630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76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F8D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5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03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B6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601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D01AD1A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6D3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D1F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6E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A3D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E2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0</w:t>
            </w:r>
          </w:p>
        </w:tc>
      </w:tr>
      <w:tr w:rsidR="001F6BB4" w:rsidRPr="001F6BB4" w14:paraId="5BDA43B6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F5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0C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A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E6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9B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071427C9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2F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D8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E80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BA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92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0DFCDF3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EDF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BD9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B93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D1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70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93F0E7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9A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23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56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B4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E9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1441A97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87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E0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1A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9D3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4A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43</w:t>
            </w:r>
          </w:p>
        </w:tc>
      </w:tr>
      <w:tr w:rsidR="001F6BB4" w:rsidRPr="001F6BB4" w14:paraId="28511B7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4D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37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56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AA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28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9</w:t>
            </w:r>
          </w:p>
        </w:tc>
      </w:tr>
      <w:tr w:rsidR="001F6BB4" w:rsidRPr="001F6BB4" w14:paraId="7A7581F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4B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FD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6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9F9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8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0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72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49AD6E59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40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4C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52A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A1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C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5DB164F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49A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16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A0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2A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01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9</w:t>
            </w:r>
          </w:p>
        </w:tc>
      </w:tr>
      <w:tr w:rsidR="001F6BB4" w:rsidRPr="001F6BB4" w14:paraId="0B954D5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B9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30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BE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5D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37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6F144C29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EA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A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0A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44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2DA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2D2C6AFA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1B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lastRenderedPageBreak/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CC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CD9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47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82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60</w:t>
            </w:r>
          </w:p>
        </w:tc>
      </w:tr>
      <w:tr w:rsidR="001F6BB4" w:rsidRPr="001F6BB4" w14:paraId="1ADE6CB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780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95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F2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F1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DF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47</w:t>
            </w:r>
          </w:p>
        </w:tc>
      </w:tr>
      <w:tr w:rsidR="001F6BB4" w:rsidRPr="001F6BB4" w14:paraId="05816965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00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62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83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A4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53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29</w:t>
            </w:r>
          </w:p>
        </w:tc>
      </w:tr>
      <w:tr w:rsidR="001F6BB4" w:rsidRPr="001F6BB4" w14:paraId="78811635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EAD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E7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6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4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0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6F3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435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006DB9C6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DC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CBC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326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9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AE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55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3BCA5EA2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992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434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52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9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A8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E1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2D69BFC7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B60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97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55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69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F33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7625329E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89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8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C1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8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5A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65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6710245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52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BF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8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13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4B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7377753B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05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482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4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95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8C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A1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4DCA6FB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B7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DB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EF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4F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01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B486A2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91A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79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30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0A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D2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B0C66E3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41B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AB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E7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4B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6D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D3FBF03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87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0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F1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36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AB9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8</w:t>
            </w:r>
          </w:p>
        </w:tc>
      </w:tr>
      <w:tr w:rsidR="001F6BB4" w:rsidRPr="001F6BB4" w14:paraId="304E4B55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2E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A12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10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C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DF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02</w:t>
            </w:r>
          </w:p>
        </w:tc>
      </w:tr>
      <w:tr w:rsidR="001F6BB4" w:rsidRPr="001F6BB4" w14:paraId="2A1EFC7F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BB1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536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B2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05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9A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702</w:t>
            </w:r>
          </w:p>
        </w:tc>
      </w:tr>
      <w:tr w:rsidR="001F6BB4" w:rsidRPr="001F6BB4" w14:paraId="0D60E69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09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43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530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90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D7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5D6B60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75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55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A2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CC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95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C390336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C3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C5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823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E4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05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58F84AC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1C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95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CD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07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06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06</w:t>
            </w:r>
          </w:p>
        </w:tc>
      </w:tr>
      <w:tr w:rsidR="001F6BB4" w:rsidRPr="001F6BB4" w14:paraId="2E844C00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CD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E4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D14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E9C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90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8</w:t>
            </w:r>
          </w:p>
        </w:tc>
      </w:tr>
      <w:tr w:rsidR="001F6BB4" w:rsidRPr="001F6BB4" w14:paraId="09B13CF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6DE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87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5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B4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71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1BBF94F2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9D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73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23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C0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E4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0819C956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AC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E0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34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82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C6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52</w:t>
            </w:r>
          </w:p>
        </w:tc>
      </w:tr>
      <w:tr w:rsidR="001F6BB4" w:rsidRPr="001F6BB4" w14:paraId="18488A58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3C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13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F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0B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AC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51</w:t>
            </w:r>
          </w:p>
        </w:tc>
      </w:tr>
      <w:tr w:rsidR="001F6BB4" w:rsidRPr="001F6BB4" w14:paraId="70CC1177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0CB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B8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CC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A7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99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5642851F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F5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537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34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B6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0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65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3717B1FF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4F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EB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62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94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8E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0</w:t>
            </w:r>
          </w:p>
        </w:tc>
      </w:tr>
      <w:tr w:rsidR="001F6BB4" w:rsidRPr="001F6BB4" w14:paraId="0BC25DB7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44E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D6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78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C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44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0</w:t>
            </w:r>
          </w:p>
        </w:tc>
      </w:tr>
      <w:tr w:rsidR="001F6BB4" w:rsidRPr="001F6BB4" w14:paraId="688B5412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65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598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0A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4A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8C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392F98E" w14:textId="77777777" w:rsidTr="001F6BB4">
        <w:trPr>
          <w:trHeight w:val="315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33D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CDB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AC5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856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A26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</w:tbl>
    <w:p w14:paraId="7FD48974" w14:textId="77777777" w:rsidR="001F6BB4" w:rsidRDefault="001F6BB4" w:rsidP="00330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F6BB4" w:rsidSect="001F6BB4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</w:p>
    <w:p w14:paraId="2D20E458" w14:textId="2D0F8A7F" w:rsidR="001F6BB4" w:rsidRDefault="001F6BB4" w:rsidP="001F6B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eastAsia="Times New Roman" w:hAnsi="Times New Roman" w:cs="Times New Roman"/>
          <w:sz w:val="24"/>
          <w:szCs w:val="24"/>
          <w:lang w:eastAsia="en-150"/>
        </w:rPr>
        <w:t>l</w:t>
      </w:r>
      <w:proofErr w:type="spellStart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>umen</w:t>
      </w:r>
      <w:proofErr w:type="spellEnd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perimeter </w:t>
      </w:r>
      <w:r>
        <w:rPr>
          <w:rFonts w:ascii="Times New Roman" w:hAnsi="Times New Roman"/>
          <w:sz w:val="24"/>
          <w:szCs w:val="24"/>
        </w:rPr>
        <w:t>of digestive tract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  <w:r w:rsidR="00512AB3">
        <w:rPr>
          <w:rFonts w:ascii="Times New Roman" w:hAnsi="Times New Roman"/>
          <w:sz w:val="24"/>
          <w:szCs w:val="24"/>
        </w:rPr>
        <w:t xml:space="preserve"> </w:t>
      </w:r>
      <w:r w:rsidR="00512AB3" w:rsidRPr="001E6CC8">
        <w:rPr>
          <w:rFonts w:ascii="Times New Roman" w:eastAsia="MS Mincho" w:hAnsi="Times New Roman" w:cs="Times New Roman"/>
          <w:sz w:val="24"/>
        </w:rPr>
        <w:t>Significant p-values are in bold</w:t>
      </w:r>
      <w:r w:rsidR="00512AB3">
        <w:rPr>
          <w:rFonts w:ascii="Times New Roman" w:eastAsia="MS Mincho" w:hAnsi="Times New Roman" w:cs="Times New Roman"/>
          <w:sz w:val="24"/>
        </w:rPr>
        <w:t>.</w:t>
      </w:r>
    </w:p>
    <w:tbl>
      <w:tblPr>
        <w:tblW w:w="8603" w:type="dxa"/>
        <w:jc w:val="center"/>
        <w:tblLook w:val="04A0" w:firstRow="1" w:lastRow="0" w:firstColumn="1" w:lastColumn="0" w:noHBand="0" w:noVBand="1"/>
      </w:tblPr>
      <w:tblGrid>
        <w:gridCol w:w="3798"/>
        <w:gridCol w:w="1239"/>
        <w:gridCol w:w="1239"/>
        <w:gridCol w:w="1239"/>
        <w:gridCol w:w="1088"/>
      </w:tblGrid>
      <w:tr w:rsidR="001F6BB4" w:rsidRPr="001F6BB4" w14:paraId="367B1D0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20C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/Speci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0B7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diff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D5A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lwr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75E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upr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E94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 adj</w:t>
            </w:r>
          </w:p>
        </w:tc>
      </w:tr>
      <w:tr w:rsidR="001F6BB4" w:rsidRPr="001F6BB4" w14:paraId="1112BE7C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C3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24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606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98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342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A4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554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30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2934F738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97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E9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28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61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119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1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776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81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665095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D8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17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719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43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667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6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229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1C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6636862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C1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8B6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30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7F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517.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17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378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F98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2F6A6760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15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F2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577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7B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28.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99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525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D3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1</w:t>
            </w:r>
          </w:p>
        </w:tc>
      </w:tr>
      <w:tr w:rsidR="001F6BB4" w:rsidRPr="001F6BB4" w14:paraId="3B5F7B3F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930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CD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53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CB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995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23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901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A4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2FA94A0D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EE7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9A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14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64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862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6D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033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45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5C440DA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7E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77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62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BA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686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25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210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26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D56E5B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6A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0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431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2D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83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4AF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379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99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3</w:t>
            </w:r>
          </w:p>
        </w:tc>
      </w:tr>
      <w:tr w:rsidR="001F6BB4" w:rsidRPr="001F6BB4" w14:paraId="2B5C9E0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CB5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57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090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75B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142.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38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038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B4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9</w:t>
            </w:r>
          </w:p>
        </w:tc>
      </w:tr>
      <w:tr w:rsidR="001F6BB4" w:rsidRPr="001F6BB4" w14:paraId="76A25CDB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C6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B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103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25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54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8A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051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15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5</w:t>
            </w:r>
          </w:p>
        </w:tc>
      </w:tr>
      <w:tr w:rsidR="001F6BB4" w:rsidRPr="001F6BB4" w14:paraId="38AA789D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4B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77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777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79C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725.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B6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170.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CF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691AF9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F0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BF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325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52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273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D4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622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2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8</w:t>
            </w:r>
          </w:p>
        </w:tc>
      </w:tr>
      <w:tr w:rsidR="001F6BB4" w:rsidRPr="001F6BB4" w14:paraId="7C68357B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D0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1E2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75.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0A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124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A8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772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90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8FE782C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B76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DC4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970.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7A0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77.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13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2919.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D2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82</w:t>
            </w:r>
          </w:p>
        </w:tc>
      </w:tr>
      <w:tr w:rsidR="001F6BB4" w:rsidRPr="001F6BB4" w14:paraId="28721065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7C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F47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46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AE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601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3D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295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790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AFFC82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4E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C4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520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AD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468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59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427.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91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2F2437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C7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A5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44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90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292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AD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604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89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A7E6BE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8D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75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825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4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2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C9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773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63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3</w:t>
            </w:r>
          </w:p>
        </w:tc>
      </w:tr>
      <w:tr w:rsidR="001F6BB4" w:rsidRPr="001F6BB4" w14:paraId="416E459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5F0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A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484.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91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36.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49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432.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57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38</w:t>
            </w:r>
          </w:p>
        </w:tc>
      </w:tr>
      <w:tr w:rsidR="001F6BB4" w:rsidRPr="001F6BB4" w14:paraId="2F556C5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D8A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CF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497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8F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51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94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445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D9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63</w:t>
            </w:r>
          </w:p>
        </w:tc>
      </w:tr>
      <w:tr w:rsidR="001F6BB4" w:rsidRPr="001F6BB4" w14:paraId="45A2A1A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DC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2F9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547.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8D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496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05E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400.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90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2</w:t>
            </w:r>
          </w:p>
        </w:tc>
      </w:tr>
      <w:tr w:rsidR="001F6BB4" w:rsidRPr="001F6BB4" w14:paraId="556673F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81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08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98.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74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346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16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549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89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5C685D2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7E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C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748.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5F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9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02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696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A8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5</w:t>
            </w:r>
          </w:p>
        </w:tc>
      </w:tr>
      <w:tr w:rsidR="001F6BB4" w:rsidRPr="001F6BB4" w14:paraId="33B2C40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A02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672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24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0D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823.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25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072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49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27E95C1E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24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E2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43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48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691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F0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204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46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7524A7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1E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8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66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BB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514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86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381.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E6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36FDEFB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7E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83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603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A80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54.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1A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551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EE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35</w:t>
            </w:r>
          </w:p>
        </w:tc>
      </w:tr>
      <w:tr w:rsidR="001F6BB4" w:rsidRPr="001F6BB4" w14:paraId="2E9DCAD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7F8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853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262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895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13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3B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21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3E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5</w:t>
            </w:r>
          </w:p>
        </w:tc>
      </w:tr>
      <w:tr w:rsidR="001F6BB4" w:rsidRPr="001F6BB4" w14:paraId="1A51A50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26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98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274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81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26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7E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222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B9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42</w:t>
            </w:r>
          </w:p>
        </w:tc>
      </w:tr>
      <w:tr w:rsidR="001F6BB4" w:rsidRPr="001F6BB4" w14:paraId="3398C89E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8C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99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149.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D9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798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82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097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1D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6</w:t>
            </w:r>
          </w:p>
        </w:tc>
      </w:tr>
      <w:tr w:rsidR="001F6BB4" w:rsidRPr="001F6BB4" w14:paraId="6088631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92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EF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296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70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348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3F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244.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3CA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2</w:t>
            </w:r>
          </w:p>
        </w:tc>
      </w:tr>
      <w:tr w:rsidR="001F6BB4" w:rsidRPr="001F6BB4" w14:paraId="006ECCE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7B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BF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672.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D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275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D2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620.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C3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17</w:t>
            </w:r>
          </w:p>
        </w:tc>
      </w:tr>
      <w:tr w:rsidR="001F6BB4" w:rsidRPr="001F6BB4" w14:paraId="7F570C8F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E85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30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04.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6F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143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AA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752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B2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66D678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624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73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81.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ED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966.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0B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929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4C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08928BA2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D1A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F7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150.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B8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202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E39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099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75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1</w:t>
            </w:r>
          </w:p>
        </w:tc>
      </w:tr>
      <w:tr w:rsidR="001F6BB4" w:rsidRPr="001F6BB4" w14:paraId="31E4E6C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81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AE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809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B0F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861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B9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758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96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1</w:t>
            </w:r>
          </w:p>
        </w:tc>
      </w:tr>
      <w:tr w:rsidR="001F6BB4" w:rsidRPr="001F6BB4" w14:paraId="58B27515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A2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A4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822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6BC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874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4F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9770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8F4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2</w:t>
            </w:r>
          </w:p>
        </w:tc>
      </w:tr>
      <w:tr w:rsidR="001F6BB4" w:rsidRPr="001F6BB4" w14:paraId="1D23EB09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710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1E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146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97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8.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F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094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F8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45</w:t>
            </w:r>
          </w:p>
        </w:tc>
      </w:tr>
      <w:tr w:rsidR="001F6BB4" w:rsidRPr="001F6BB4" w14:paraId="60F471D9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C9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76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522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4F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425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72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471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A4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A1E43EC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18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16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44.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AF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293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312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603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11D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BABADA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94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lastRenderedPageBreak/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3C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68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C5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116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E2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780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ECE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7310776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8E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60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001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C1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53.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3D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949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F2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8</w:t>
            </w:r>
          </w:p>
        </w:tc>
      </w:tr>
      <w:tr w:rsidR="001F6BB4" w:rsidRPr="001F6BB4" w14:paraId="7FEA976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AC6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E6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660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F7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12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C8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608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8E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0</w:t>
            </w:r>
          </w:p>
        </w:tc>
      </w:tr>
      <w:tr w:rsidR="001F6BB4" w:rsidRPr="001F6BB4" w14:paraId="410BB497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9B8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5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672.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BF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24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29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4621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E9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34</w:t>
            </w:r>
          </w:p>
        </w:tc>
      </w:tr>
      <w:tr w:rsidR="001F6BB4" w:rsidRPr="001F6BB4" w14:paraId="3D95E517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E9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447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623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6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1572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4B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24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E8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52</w:t>
            </w:r>
          </w:p>
        </w:tc>
      </w:tr>
      <w:tr w:rsidR="001F6BB4" w:rsidRPr="001F6BB4" w14:paraId="6FACDA0C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EF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5B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491.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B08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6439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27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43.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35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2</w:t>
            </w:r>
          </w:p>
        </w:tc>
      </w:tr>
      <w:tr w:rsidR="001F6BB4" w:rsidRPr="001F6BB4" w14:paraId="40C57E60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5F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D67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314.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FA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5263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5BC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66.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17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4</w:t>
            </w:r>
          </w:p>
        </w:tc>
      </w:tr>
      <w:tr w:rsidR="001F6BB4" w:rsidRPr="001F6BB4" w14:paraId="0101C76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F48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09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54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C4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093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AB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802.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903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7AA8B24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63D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19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13.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BF6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434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FA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461.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02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82E3354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C5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CC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26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18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422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94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474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FC2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4FE5EE7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CC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1F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867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FB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1815.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BC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080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DF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7</w:t>
            </w:r>
          </w:p>
        </w:tc>
      </w:tr>
      <w:tr w:rsidR="001F6BB4" w:rsidRPr="001F6BB4" w14:paraId="34C7BC1E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A5B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A2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691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76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639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E6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257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93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58AD7DD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10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BA5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478.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51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69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5D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2426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FD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03</w:t>
            </w:r>
          </w:p>
        </w:tc>
      </w:tr>
      <w:tr w:rsidR="001F6BB4" w:rsidRPr="001F6BB4" w14:paraId="7EE31BD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D52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9E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137.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2D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10.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03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085.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B7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75</w:t>
            </w:r>
          </w:p>
        </w:tc>
      </w:tr>
      <w:tr w:rsidR="001F6BB4" w:rsidRPr="001F6BB4" w14:paraId="47047663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796C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E8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15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41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98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0B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2098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69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20</w:t>
            </w:r>
          </w:p>
        </w:tc>
      </w:tr>
      <w:tr w:rsidR="001F6BB4" w:rsidRPr="001F6BB4" w14:paraId="2D7E06FB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004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A1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76.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D0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771.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1E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124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648C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0CBE8C18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A6E5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59F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346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3D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398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9C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294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AE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7</w:t>
            </w:r>
          </w:p>
        </w:tc>
      </w:tr>
      <w:tr w:rsidR="001F6BB4" w:rsidRPr="001F6BB4" w14:paraId="16BFE6D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396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42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005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58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057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3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953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D8D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5</w:t>
            </w:r>
          </w:p>
        </w:tc>
      </w:tr>
      <w:tr w:rsidR="001F6BB4" w:rsidRPr="001F6BB4" w14:paraId="542D1386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6B3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B6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017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C76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069.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06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965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35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9</w:t>
            </w:r>
          </w:p>
        </w:tc>
      </w:tr>
      <w:tr w:rsidR="001F6BB4" w:rsidRPr="001F6BB4" w14:paraId="3B7B18EF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D0D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90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169.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E1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21.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E2A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117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A6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5</w:t>
            </w:r>
          </w:p>
        </w:tc>
      </w:tr>
      <w:tr w:rsidR="001F6BB4" w:rsidRPr="001F6BB4" w14:paraId="615DAD4E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8A7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B1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828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DC1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80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8E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6776.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2C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0</w:t>
            </w:r>
          </w:p>
        </w:tc>
      </w:tr>
      <w:tr w:rsidR="001F6BB4" w:rsidRPr="001F6BB4" w14:paraId="09321642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5F1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B03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841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17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92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190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789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CA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8</w:t>
            </w:r>
          </w:p>
        </w:tc>
      </w:tr>
      <w:tr w:rsidR="001F6BB4" w:rsidRPr="001F6BB4" w14:paraId="425A1311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F4E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F6A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58.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DEB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289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63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607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224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1082A6FF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3E9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83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28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6F5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276.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AF6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619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0C8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1F6BB4" w:rsidRPr="001F6BB4" w14:paraId="3473033A" w14:textId="77777777" w:rsidTr="001F6BB4">
        <w:trPr>
          <w:trHeight w:val="276"/>
          <w:jc w:val="center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2C1F" w14:textId="77777777" w:rsidR="001F6BB4" w:rsidRPr="001F6BB4" w:rsidRDefault="001F6BB4" w:rsidP="001F6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1F6BB4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g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96E6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87.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D649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935.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9B77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96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021E" w14:textId="77777777" w:rsidR="001F6BB4" w:rsidRPr="001F6BB4" w:rsidRDefault="001F6BB4" w:rsidP="001F6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1F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</w:tbl>
    <w:p w14:paraId="299B6462" w14:textId="77777777" w:rsidR="001F6BB4" w:rsidRDefault="001F6BB4" w:rsidP="00330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1F6BB4" w:rsidSect="001F6BB4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</w:p>
    <w:p w14:paraId="33BFF8DE" w14:textId="021C94BD" w:rsidR="001F6BB4" w:rsidRDefault="001F6BB4" w:rsidP="0033059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hAnsi="Times New Roman"/>
          <w:sz w:val="24"/>
          <w:szCs w:val="24"/>
        </w:rPr>
        <w:t>l</w:t>
      </w:r>
      <w:proofErr w:type="spellStart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>umen</w:t>
      </w:r>
      <w:proofErr w:type="spellEnd"/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150"/>
        </w:rPr>
        <w:t>area</w:t>
      </w:r>
      <w:r w:rsidRPr="00E746E9">
        <w:rPr>
          <w:rFonts w:ascii="Times New Roman" w:eastAsia="Times New Roman" w:hAnsi="Times New Roman" w:cs="Times New Roman"/>
          <w:sz w:val="24"/>
          <w:szCs w:val="24"/>
          <w:lang w:val="en-150" w:eastAsia="en-150"/>
        </w:rPr>
        <w:t xml:space="preserve"> </w:t>
      </w:r>
      <w:r>
        <w:rPr>
          <w:rFonts w:ascii="Times New Roman" w:hAnsi="Times New Roman"/>
          <w:sz w:val="24"/>
          <w:szCs w:val="24"/>
        </w:rPr>
        <w:t>of digestive tract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  <w:r w:rsidR="00512AB3">
        <w:rPr>
          <w:rFonts w:ascii="Times New Roman" w:hAnsi="Times New Roman"/>
          <w:sz w:val="24"/>
          <w:szCs w:val="24"/>
        </w:rPr>
        <w:t xml:space="preserve"> </w:t>
      </w:r>
      <w:r w:rsidR="00512AB3" w:rsidRPr="001E6CC8">
        <w:rPr>
          <w:rFonts w:ascii="Times New Roman" w:eastAsia="MS Mincho" w:hAnsi="Times New Roman" w:cs="Times New Roman"/>
          <w:sz w:val="24"/>
        </w:rPr>
        <w:t>Significant p-values are in bold</w:t>
      </w:r>
      <w:r w:rsidR="00512AB3">
        <w:rPr>
          <w:rFonts w:ascii="Times New Roman" w:eastAsia="MS Mincho" w:hAnsi="Times New Roman" w:cs="Times New Roman"/>
          <w:sz w:val="24"/>
        </w:rPr>
        <w:t>.</w:t>
      </w:r>
    </w:p>
    <w:tbl>
      <w:tblPr>
        <w:tblW w:w="8718" w:type="dxa"/>
        <w:jc w:val="center"/>
        <w:tblLook w:val="04A0" w:firstRow="1" w:lastRow="0" w:firstColumn="1" w:lastColumn="0" w:noHBand="0" w:noVBand="1"/>
      </w:tblPr>
      <w:tblGrid>
        <w:gridCol w:w="3246"/>
        <w:gridCol w:w="1535"/>
        <w:gridCol w:w="1446"/>
        <w:gridCol w:w="1446"/>
        <w:gridCol w:w="1045"/>
      </w:tblGrid>
      <w:tr w:rsidR="00512AB3" w:rsidRPr="00512AB3" w14:paraId="678F8C27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41C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/Specie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722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diff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EE6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lwr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B928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upr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1D0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 adj</w:t>
            </w:r>
          </w:p>
        </w:tc>
      </w:tr>
      <w:tr w:rsidR="00512AB3" w:rsidRPr="00512AB3" w14:paraId="1F0B70ED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2B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10B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19625.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04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15502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9A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76250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E0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7</w:t>
            </w:r>
          </w:p>
        </w:tc>
      </w:tr>
      <w:tr w:rsidR="00512AB3" w:rsidRPr="00512AB3" w14:paraId="0EDAF102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014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7B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92379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6C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03497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0F0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88255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24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10</w:t>
            </w:r>
          </w:p>
        </w:tc>
      </w:tr>
      <w:tr w:rsidR="00512AB3" w:rsidRPr="00512AB3" w14:paraId="26E9236E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A9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3A1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69414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48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26462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B4E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65290.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76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9</w:t>
            </w:r>
          </w:p>
        </w:tc>
      </w:tr>
      <w:tr w:rsidR="00512AB3" w:rsidRPr="00512AB3" w14:paraId="1C0C52F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F3D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13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94355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353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90232.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01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01520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72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281C0D5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4D5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DD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69137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EA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6739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527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65013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5AE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29</w:t>
            </w:r>
          </w:p>
        </w:tc>
      </w:tr>
      <w:tr w:rsidR="00512AB3" w:rsidRPr="00512AB3" w14:paraId="02B288E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41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73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72201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5AB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23674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F6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68078.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CC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21</w:t>
            </w:r>
          </w:p>
        </w:tc>
      </w:tr>
      <w:tr w:rsidR="00512AB3" w:rsidRPr="00512AB3" w14:paraId="4F1CDDA7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D08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24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98372.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44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97503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02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94249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AE3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14</w:t>
            </w:r>
          </w:p>
        </w:tc>
      </w:tr>
      <w:tr w:rsidR="00512AB3" w:rsidRPr="00512AB3" w14:paraId="3EB25A4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490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A6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05004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12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00881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DC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90871.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9A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8</w:t>
            </w:r>
          </w:p>
        </w:tc>
      </w:tr>
      <w:tr w:rsidR="00512AB3" w:rsidRPr="00512AB3" w14:paraId="71A42BBF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FA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7E4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84037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30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11839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1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7991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D3A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105DE54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C6B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C6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49515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D5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46360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2A7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45392.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63A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19A23044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652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25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47647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B2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48229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0E1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4352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396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57</w:t>
            </w:r>
          </w:p>
        </w:tc>
      </w:tr>
      <w:tr w:rsidR="00512AB3" w:rsidRPr="00512AB3" w14:paraId="35C143B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B7A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22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312005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F0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16128.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F6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407881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7E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8</w:t>
            </w:r>
          </w:p>
        </w:tc>
      </w:tr>
      <w:tr w:rsidR="00512AB3" w:rsidRPr="00512AB3" w14:paraId="7270DE2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82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9D2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89039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70A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06836.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3E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84916.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26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785</w:t>
            </w:r>
          </w:p>
        </w:tc>
      </w:tr>
      <w:tr w:rsidR="00512AB3" w:rsidRPr="00512AB3" w14:paraId="74C2ABF9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B3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F4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25269.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B3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70606.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F2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21146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7D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1E41D0C0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A7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12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288763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32E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2886.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7A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384639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46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9</w:t>
            </w:r>
          </w:p>
        </w:tc>
      </w:tr>
      <w:tr w:rsidR="00512AB3" w:rsidRPr="00512AB3" w14:paraId="63420B1D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27A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C2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991827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029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04048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E1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087704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07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10</w:t>
            </w:r>
          </w:p>
        </w:tc>
      </w:tr>
      <w:tr w:rsidR="00512AB3" w:rsidRPr="00512AB3" w14:paraId="7902DFEE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CB8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25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817998.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B6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77877.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C5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13875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9A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28</w:t>
            </w:r>
          </w:p>
        </w:tc>
      </w:tr>
      <w:tr w:rsidR="00512AB3" w:rsidRPr="00512AB3" w14:paraId="48996064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5D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65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4621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F8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081255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5E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10497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99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5B95E0BD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60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5D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03663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047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92213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D8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99539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EF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09</w:t>
            </w:r>
          </w:p>
        </w:tc>
      </w:tr>
      <w:tr w:rsidR="00512AB3" w:rsidRPr="00512AB3" w14:paraId="6F45928B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D4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F3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69141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4E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26734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78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65018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5D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19</w:t>
            </w:r>
          </w:p>
        </w:tc>
      </w:tr>
      <w:tr w:rsidR="00512AB3" w:rsidRPr="00512AB3" w14:paraId="265BA04A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E358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2C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67273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38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28603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38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63149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CE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23</w:t>
            </w:r>
          </w:p>
        </w:tc>
      </w:tr>
      <w:tr w:rsidR="00512AB3" w:rsidRPr="00512AB3" w14:paraId="3448A6E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043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Bik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07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722965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F6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18841.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55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2911.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61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14</w:t>
            </w:r>
          </w:p>
        </w:tc>
      </w:tr>
      <w:tr w:rsidR="00512AB3" w:rsidRPr="00512AB3" w14:paraId="5D8C9D1B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A08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56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186735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788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82611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39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0858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B1B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3</w:t>
            </w:r>
          </w:p>
        </w:tc>
      </w:tr>
      <w:tr w:rsidR="00512AB3" w:rsidRPr="00512AB3" w14:paraId="5EE4DFE9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B6C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D8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23242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1F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19118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BF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72634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B4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0AFAED7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73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93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20177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9F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16054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BCA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75698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FB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7</w:t>
            </w:r>
          </w:p>
        </w:tc>
      </w:tr>
      <w:tr w:rsidR="00512AB3" w:rsidRPr="00512AB3" w14:paraId="682993E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F03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8A4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494006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19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89882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E4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0187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29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19</w:t>
            </w:r>
          </w:p>
        </w:tc>
      </w:tr>
      <w:tr w:rsidR="00512AB3" w:rsidRPr="00512AB3" w14:paraId="62C1C28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B7C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CB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297384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CC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93260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22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1507.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A9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09</w:t>
            </w:r>
          </w:p>
        </w:tc>
      </w:tr>
      <w:tr w:rsidR="00512AB3" w:rsidRPr="00512AB3" w14:paraId="60744D59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5ABB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FC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808342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B26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904218.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8E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87534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A6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45</w:t>
            </w:r>
          </w:p>
        </w:tc>
      </w:tr>
      <w:tr w:rsidR="00512AB3" w:rsidRPr="00512AB3" w14:paraId="5D8D0B32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0D0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817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742863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D4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3874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5E2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53012.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F4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72</w:t>
            </w:r>
          </w:p>
        </w:tc>
      </w:tr>
      <w:tr w:rsidR="00512AB3" w:rsidRPr="00512AB3" w14:paraId="25C4312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D4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082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544732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87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40608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7A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51144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88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56</w:t>
            </w:r>
          </w:p>
        </w:tc>
      </w:tr>
      <w:tr w:rsidR="00512AB3" w:rsidRPr="00512AB3" w14:paraId="3672288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42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6E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463770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B5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59646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75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32106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CE9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46</w:t>
            </w:r>
          </w:p>
        </w:tc>
      </w:tr>
      <w:tr w:rsidR="00512AB3" w:rsidRPr="00512AB3" w14:paraId="67BB26CC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D8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8D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99723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D8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96153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346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95599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0C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63</w:t>
            </w:r>
          </w:p>
        </w:tc>
      </w:tr>
      <w:tr w:rsidR="00512AB3" w:rsidRPr="00512AB3" w14:paraId="6711708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0C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DF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02787.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70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93088.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E6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98664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C3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0</w:t>
            </w:r>
          </w:p>
        </w:tc>
      </w:tr>
      <w:tr w:rsidR="00512AB3" w:rsidRPr="00512AB3" w14:paraId="7BF716D0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0F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18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28958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98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66917.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69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24835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1A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7F03FDF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2DA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F3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574418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DF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70295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E0D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21457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531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10</w:t>
            </w:r>
          </w:p>
        </w:tc>
      </w:tr>
      <w:tr w:rsidR="00512AB3" w:rsidRPr="00512AB3" w14:paraId="091BB4ED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753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6C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85376.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2D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81253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5BA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10499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96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79263929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1E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8C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9898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E6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15774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35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75978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01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5DCBCEAB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5A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Bik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A6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78233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7F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917643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A2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74109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95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2A86C03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B92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DF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163493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02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7616.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AC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259369.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09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29</w:t>
            </w:r>
          </w:p>
        </w:tc>
      </w:tr>
      <w:tr w:rsidR="00512AB3" w:rsidRPr="00512AB3" w14:paraId="2D459F48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0A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42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866557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9B3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9318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ED7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962434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F9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50</w:t>
            </w:r>
          </w:p>
        </w:tc>
      </w:tr>
      <w:tr w:rsidR="00512AB3" w:rsidRPr="00512AB3" w14:paraId="72D170EE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A12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lastRenderedPageBreak/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83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92728.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44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03147.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85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88605.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19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78</w:t>
            </w:r>
          </w:p>
        </w:tc>
      </w:tr>
      <w:tr w:rsidR="00512AB3" w:rsidRPr="00512AB3" w14:paraId="1123C7F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F4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57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10648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37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06525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76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85227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29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21E95678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F55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B4B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78393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8DB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717483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F4F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74269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37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8</w:t>
            </w:r>
          </w:p>
        </w:tc>
      </w:tr>
      <w:tr w:rsidR="00512AB3" w:rsidRPr="00512AB3" w14:paraId="21C6028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070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02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43871.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66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52004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CA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39748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E9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60</w:t>
            </w:r>
          </w:p>
        </w:tc>
      </w:tr>
      <w:tr w:rsidR="00512AB3" w:rsidRPr="00512AB3" w14:paraId="60B0A498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7E8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19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42003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D5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453873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6F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737879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7F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84</w:t>
            </w:r>
          </w:p>
        </w:tc>
      </w:tr>
      <w:tr w:rsidR="00512AB3" w:rsidRPr="00512AB3" w14:paraId="09B3CF24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3355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351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296935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53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92812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82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98940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93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8</w:t>
            </w:r>
          </w:p>
        </w:tc>
      </w:tr>
      <w:tr w:rsidR="00512AB3" w:rsidRPr="00512AB3" w14:paraId="4B902347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ABB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B9A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470764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89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66640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34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25112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E5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40</w:t>
            </w:r>
          </w:p>
        </w:tc>
      </w:tr>
      <w:tr w:rsidR="00512AB3" w:rsidRPr="00512AB3" w14:paraId="0BFB4630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7D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2A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274142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BED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70018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FF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78265.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2C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150" w:eastAsia="en-150"/>
              </w:rPr>
              <w:t>0.011</w:t>
            </w:r>
          </w:p>
        </w:tc>
      </w:tr>
      <w:tr w:rsidR="00512AB3" w:rsidRPr="00512AB3" w14:paraId="102EDDD7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90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C2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78510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A3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80976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93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10776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4E3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88</w:t>
            </w:r>
          </w:p>
        </w:tc>
      </w:tr>
      <w:tr w:rsidR="00512AB3" w:rsidRPr="00512AB3" w14:paraId="25DE88AB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19E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34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719621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FD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15498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DC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76254.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18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21</w:t>
            </w:r>
          </w:p>
        </w:tc>
      </w:tr>
      <w:tr w:rsidR="00512AB3" w:rsidRPr="00512AB3" w14:paraId="6477F117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5AC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14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52149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EF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617366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42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74386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A0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88</w:t>
            </w:r>
          </w:p>
        </w:tc>
      </w:tr>
      <w:tr w:rsidR="00512AB3" w:rsidRPr="00512AB3" w14:paraId="4BDD45DF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FF0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bi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93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173828.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394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269705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BD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22047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5B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2647E09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C0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79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977206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6A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073082.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BE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8670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93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22</w:t>
            </w:r>
          </w:p>
        </w:tc>
      </w:tr>
      <w:tr w:rsidR="00512AB3" w:rsidRPr="00512AB3" w14:paraId="777A63B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68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B5C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488164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2F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84040.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C4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07712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B87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25</w:t>
            </w:r>
          </w:p>
        </w:tc>
      </w:tr>
      <w:tr w:rsidR="00512AB3" w:rsidRPr="00512AB3" w14:paraId="07E51EB6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CC4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A7C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422685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EF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518562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900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73190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7D4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2</w:t>
            </w:r>
          </w:p>
        </w:tc>
      </w:tr>
      <w:tr w:rsidR="00512AB3" w:rsidRPr="00512AB3" w14:paraId="05D511DD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EBE1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6A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224554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96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20430.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A9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71322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CE1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35BA5D75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60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Esophagus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3F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803377.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A6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899254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11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92498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5BB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4</w:t>
            </w:r>
          </w:p>
        </w:tc>
      </w:tr>
      <w:tr w:rsidR="00512AB3" w:rsidRPr="00512AB3" w14:paraId="5BE7FE4F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845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5F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14335.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77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410212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C0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81540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B69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7</w:t>
            </w:r>
          </w:p>
        </w:tc>
      </w:tr>
      <w:tr w:rsidR="00512AB3" w:rsidRPr="00512AB3" w14:paraId="203D1C0C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D9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1A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248857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2F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344733.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4F5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847019.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00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690B722E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A2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M:P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54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50725.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C4D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146602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E25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45150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04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651E4EB4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CBE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F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3A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489042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69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606834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97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584918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54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24</w:t>
            </w:r>
          </w:p>
        </w:tc>
      </w:tr>
      <w:tr w:rsidR="00512AB3" w:rsidRPr="00512AB3" w14:paraId="28FBB973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56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D7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554520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21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541356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DF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50396.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79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42</w:t>
            </w:r>
          </w:p>
        </w:tc>
      </w:tr>
      <w:tr w:rsidR="00512AB3" w:rsidRPr="00512AB3" w14:paraId="54F8D8E0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93B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Esophagus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F12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752652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24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43224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1B7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848528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7DF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52</w:t>
            </w:r>
          </w:p>
        </w:tc>
      </w:tr>
      <w:tr w:rsidR="00512AB3" w:rsidRPr="00512AB3" w14:paraId="24B0AA61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E0B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F9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5478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39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030397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5AF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61354.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324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  <w:tr w:rsidR="00512AB3" w:rsidRPr="00512AB3" w14:paraId="117F2469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1DF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F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E3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263610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1F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32266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1B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359486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3F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9</w:t>
            </w:r>
          </w:p>
        </w:tc>
      </w:tr>
      <w:tr w:rsidR="00512AB3" w:rsidRPr="00512AB3" w14:paraId="33D77E1A" w14:textId="77777777" w:rsidTr="00512AB3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9886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proofErr w:type="gram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:Pgy</w:t>
            </w:r>
            <w:proofErr w:type="gramEnd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II:Pg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385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198131.5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AF3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897744.9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6E4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94008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7475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0</w:t>
            </w:r>
          </w:p>
        </w:tc>
      </w:tr>
    </w:tbl>
    <w:p w14:paraId="1D44E10E" w14:textId="3A2FCD53" w:rsidR="00512AB3" w:rsidRPr="00512AB3" w:rsidRDefault="00512AB3" w:rsidP="00330596">
      <w:pPr>
        <w:spacing w:line="360" w:lineRule="auto"/>
        <w:jc w:val="both"/>
        <w:rPr>
          <w:rFonts w:ascii="Times New Roman" w:hAnsi="Times New Roman"/>
          <w:sz w:val="24"/>
          <w:szCs w:val="24"/>
        </w:rPr>
        <w:sectPr w:rsidR="00512AB3" w:rsidRPr="00512AB3" w:rsidSect="001F6BB4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</w:p>
    <w:p w14:paraId="59457EB5" w14:textId="12D966B9" w:rsidR="001F6BB4" w:rsidRDefault="001F6BB4" w:rsidP="001F6B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330596">
        <w:rPr>
          <w:rFonts w:ascii="Times New Roman" w:hAnsi="Times New Roman"/>
          <w:i/>
          <w:iCs/>
          <w:sz w:val="24"/>
          <w:szCs w:val="24"/>
        </w:rPr>
        <w:t>Post hoc</w:t>
      </w:r>
      <w:r w:rsidRPr="00C00A89">
        <w:rPr>
          <w:rFonts w:ascii="Times New Roman" w:hAnsi="Times New Roman"/>
          <w:sz w:val="24"/>
          <w:szCs w:val="24"/>
        </w:rPr>
        <w:t xml:space="preserve"> of </w:t>
      </w:r>
      <w:r w:rsidRPr="007C6ACB">
        <w:rPr>
          <w:rFonts w:ascii="Times New Roman" w:hAnsi="Times New Roman"/>
          <w:sz w:val="24"/>
          <w:szCs w:val="24"/>
        </w:rPr>
        <w:t xml:space="preserve">Analysis of Variance (ANOVA) applied to </w:t>
      </w:r>
      <w:r>
        <w:rPr>
          <w:rFonts w:ascii="Times New Roman" w:hAnsi="Times New Roman"/>
          <w:sz w:val="24"/>
          <w:szCs w:val="24"/>
        </w:rPr>
        <w:t>the number of goblet cells in different segments of the intestine</w:t>
      </w:r>
      <w:r w:rsidRPr="007C6ACB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omnivorous </w:t>
      </w:r>
      <w:r w:rsidRPr="007C6ACB">
        <w:rPr>
          <w:rFonts w:ascii="Times New Roman" w:hAnsi="Times New Roman"/>
          <w:sz w:val="24"/>
          <w:szCs w:val="24"/>
        </w:rPr>
        <w:t>tetra fish</w:t>
      </w:r>
      <w:r>
        <w:rPr>
          <w:rFonts w:ascii="Times New Roman" w:hAnsi="Times New Roman"/>
          <w:sz w:val="24"/>
          <w:szCs w:val="24"/>
        </w:rPr>
        <w:t>es</w:t>
      </w:r>
      <w:r w:rsidRPr="007C6ACB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neotropical </w:t>
      </w:r>
      <w:r w:rsidRPr="007C6ACB">
        <w:rPr>
          <w:rFonts w:ascii="Times New Roman" w:hAnsi="Times New Roman"/>
          <w:sz w:val="24"/>
          <w:szCs w:val="24"/>
        </w:rPr>
        <w:t>streams, southern Brazil.</w:t>
      </w:r>
      <w:r w:rsidR="00512AB3">
        <w:rPr>
          <w:rFonts w:ascii="Times New Roman" w:hAnsi="Times New Roman"/>
          <w:sz w:val="24"/>
          <w:szCs w:val="24"/>
        </w:rPr>
        <w:t xml:space="preserve"> </w:t>
      </w:r>
      <w:r w:rsidR="00512AB3" w:rsidRPr="001E6CC8">
        <w:rPr>
          <w:rFonts w:ascii="Times New Roman" w:eastAsia="MS Mincho" w:hAnsi="Times New Roman" w:cs="Times New Roman"/>
          <w:sz w:val="24"/>
        </w:rPr>
        <w:t>Significant p-values are in bold</w:t>
      </w:r>
      <w:r w:rsidR="00512AB3">
        <w:rPr>
          <w:rFonts w:ascii="Times New Roman" w:eastAsia="MS Mincho" w:hAnsi="Times New Roman" w:cs="Times New Roman"/>
          <w:sz w:val="24"/>
        </w:rPr>
        <w:t>.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056"/>
        <w:gridCol w:w="960"/>
        <w:gridCol w:w="960"/>
        <w:gridCol w:w="960"/>
        <w:gridCol w:w="960"/>
      </w:tblGrid>
      <w:tr w:rsidR="00512AB3" w:rsidRPr="00512AB3" w14:paraId="4C2DE125" w14:textId="77777777" w:rsidTr="00512AB3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F5AA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Seg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306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di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E1B7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lw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24E4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proofErr w:type="spellStart"/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u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F899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p adj</w:t>
            </w:r>
          </w:p>
        </w:tc>
      </w:tr>
      <w:tr w:rsidR="00512AB3" w:rsidRPr="00512AB3" w14:paraId="13CEDD59" w14:textId="77777777" w:rsidTr="00512AB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0EF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I-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82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D60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35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ED6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0.000</w:t>
            </w:r>
          </w:p>
        </w:tc>
      </w:tr>
      <w:tr w:rsidR="00512AB3" w:rsidRPr="00512AB3" w14:paraId="7DE2647A" w14:textId="77777777" w:rsidTr="00512AB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E80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-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CB1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B5A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3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848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2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88E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150"/>
              </w:rPr>
              <w:t>0.000</w:t>
            </w:r>
          </w:p>
        </w:tc>
      </w:tr>
      <w:tr w:rsidR="00512AB3" w:rsidRPr="00512AB3" w14:paraId="562BA9E6" w14:textId="77777777" w:rsidTr="00512AB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94CD" w14:textId="77777777" w:rsidR="00512AB3" w:rsidRPr="00512AB3" w:rsidRDefault="00512AB3" w:rsidP="00512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IM-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7FA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C56C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9533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C4FB" w14:textId="77777777" w:rsidR="00512AB3" w:rsidRPr="00512AB3" w:rsidRDefault="00512AB3" w:rsidP="00512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</w:pPr>
            <w:r w:rsidRPr="00512AB3">
              <w:rPr>
                <w:rFonts w:ascii="Times New Roman" w:eastAsia="Times New Roman" w:hAnsi="Times New Roman" w:cs="Times New Roman"/>
                <w:sz w:val="24"/>
                <w:szCs w:val="24"/>
                <w:lang w:val="en-150" w:eastAsia="en-150"/>
              </w:rPr>
              <w:t>0.109</w:t>
            </w:r>
          </w:p>
        </w:tc>
      </w:tr>
    </w:tbl>
    <w:p w14:paraId="7E985C70" w14:textId="77777777" w:rsidR="00512AB3" w:rsidRDefault="00512AB3" w:rsidP="00F2289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12AB3" w:rsidSect="001F6BB4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</w:p>
    <w:p w14:paraId="155B1027" w14:textId="79B309F1" w:rsidR="00EF3464" w:rsidRDefault="00EF3464" w:rsidP="00F2289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F6BB4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Summary of stable isotope values for animal</w:t>
      </w:r>
      <w:r w:rsidRPr="00BD7F1C">
        <w:rPr>
          <w:rFonts w:ascii="Times New Roman" w:hAnsi="Times New Roman" w:cs="Times New Roman"/>
          <w:sz w:val="24"/>
        </w:rPr>
        <w:t xml:space="preserve"> resources, </w:t>
      </w:r>
      <w:r>
        <w:rPr>
          <w:rFonts w:ascii="Times New Roman" w:hAnsi="Times New Roman" w:cs="Times New Roman"/>
          <w:sz w:val="24"/>
        </w:rPr>
        <w:t xml:space="preserve">plant resources, SOM </w:t>
      </w:r>
      <w:r w:rsidRPr="00BD7F1C">
        <w:rPr>
          <w:rFonts w:ascii="Times New Roman" w:hAnsi="Times New Roman" w:cs="Times New Roman"/>
          <w:sz w:val="24"/>
        </w:rPr>
        <w:t>and omnivorous fish in</w:t>
      </w:r>
      <w:r>
        <w:rPr>
          <w:rFonts w:ascii="Times New Roman" w:hAnsi="Times New Roman" w:cs="Times New Roman"/>
          <w:sz w:val="24"/>
        </w:rPr>
        <w:t xml:space="preserve"> </w:t>
      </w:r>
      <w:r w:rsidRPr="00BD7F1C">
        <w:rPr>
          <w:rFonts w:ascii="Times New Roman" w:hAnsi="Times New Roman" w:cs="Times New Roman"/>
          <w:sz w:val="24"/>
        </w:rPr>
        <w:t>Neotropical headwater streams</w:t>
      </w:r>
      <w:r>
        <w:rPr>
          <w:rFonts w:ascii="Times New Roman" w:hAnsi="Times New Roman" w:cs="Times New Roman"/>
          <w:sz w:val="24"/>
        </w:rPr>
        <w:t xml:space="preserve">, </w:t>
      </w:r>
      <w:r w:rsidRPr="00BD7F1C">
        <w:rPr>
          <w:rFonts w:ascii="Times New Roman" w:hAnsi="Times New Roman" w:cs="Times New Roman"/>
          <w:sz w:val="24"/>
        </w:rPr>
        <w:t>southern</w:t>
      </w:r>
      <w:r>
        <w:rPr>
          <w:rFonts w:ascii="Times New Roman" w:hAnsi="Times New Roman" w:cs="Times New Roman"/>
          <w:sz w:val="24"/>
        </w:rPr>
        <w:t xml:space="preserve"> </w:t>
      </w:r>
      <w:r w:rsidRPr="00BD7F1C">
        <w:rPr>
          <w:rFonts w:ascii="Times New Roman" w:hAnsi="Times New Roman" w:cs="Times New Roman"/>
          <w:sz w:val="24"/>
        </w:rPr>
        <w:t xml:space="preserve">Brazil, used </w:t>
      </w:r>
      <w:r>
        <w:rPr>
          <w:rFonts w:ascii="Times New Roman" w:hAnsi="Times New Roman" w:cs="Times New Roman"/>
          <w:sz w:val="24"/>
        </w:rPr>
        <w:t>in</w:t>
      </w:r>
      <w:r w:rsidRPr="00BD7F1C">
        <w:rPr>
          <w:rFonts w:ascii="Times New Roman" w:hAnsi="Times New Roman" w:cs="Times New Roman"/>
          <w:sz w:val="24"/>
        </w:rPr>
        <w:t xml:space="preserve"> isotope </w:t>
      </w:r>
      <w:r>
        <w:rPr>
          <w:rFonts w:ascii="Times New Roman" w:hAnsi="Times New Roman" w:cs="Times New Roman"/>
          <w:sz w:val="24"/>
        </w:rPr>
        <w:t>mixing models</w:t>
      </w:r>
      <w:r w:rsidRPr="00BD7F1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9103" w:type="dxa"/>
        <w:jc w:val="center"/>
        <w:tblLook w:val="04A0" w:firstRow="1" w:lastRow="0" w:firstColumn="1" w:lastColumn="0" w:noHBand="0" w:noVBand="1"/>
      </w:tblPr>
      <w:tblGrid>
        <w:gridCol w:w="1171"/>
        <w:gridCol w:w="2099"/>
        <w:gridCol w:w="1171"/>
        <w:gridCol w:w="2319"/>
        <w:gridCol w:w="2343"/>
      </w:tblGrid>
      <w:tr w:rsidR="00D16312" w:rsidRPr="00D16312" w14:paraId="345D5AAF" w14:textId="77777777" w:rsidTr="00D16312">
        <w:trPr>
          <w:trHeight w:val="301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AAA8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tream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9C79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Taxo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C14F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D2B6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δ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150" w:eastAsia="en-150"/>
              </w:rPr>
              <w:t>13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C (mean ± SD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4FE2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δ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150" w:eastAsia="en-150"/>
              </w:rPr>
              <w:t>15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N (mean ± SD)</w:t>
            </w:r>
          </w:p>
        </w:tc>
      </w:tr>
      <w:tr w:rsidR="00D16312" w:rsidRPr="00D16312" w14:paraId="64BDB206" w14:textId="77777777" w:rsidTr="00D16312">
        <w:trPr>
          <w:trHeight w:val="301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CAD48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ED2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E4E" w14:textId="2E62D1F1" w:rsidR="00D16312" w:rsidRPr="00445B40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="0044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574" w14:textId="32F92045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9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B5D" w14:textId="6564375A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46</w:t>
            </w:r>
          </w:p>
        </w:tc>
      </w:tr>
      <w:tr w:rsidR="00D16312" w:rsidRPr="00D16312" w14:paraId="550933CE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3781B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B2C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gy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3F3E" w14:textId="3D0B16E5" w:rsidR="00D16312" w:rsidRPr="00445B40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="0044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BE4" w14:textId="5C6AF312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4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5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919" w14:textId="2D6DA793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51</w:t>
            </w:r>
          </w:p>
        </w:tc>
      </w:tr>
      <w:tr w:rsidR="00D16312" w:rsidRPr="00D16312" w14:paraId="4FB47F71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549DD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8FEF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Animal resourc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5D7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D8F" w14:textId="203795F2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3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2.0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01F" w14:textId="18217593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78</w:t>
            </w:r>
          </w:p>
        </w:tc>
      </w:tr>
      <w:tr w:rsidR="00D16312" w:rsidRPr="00D16312" w14:paraId="2B948B44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9E525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723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lants resourc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CBA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4E1" w14:textId="08E63743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1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5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894" w14:textId="3128572F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1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72</w:t>
            </w:r>
          </w:p>
        </w:tc>
      </w:tr>
      <w:tr w:rsidR="00D16312" w:rsidRPr="00D16312" w14:paraId="31B213FF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F7DB4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569A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O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47A9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DFA7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2.74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11E3" w14:textId="032FC4D4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</w:p>
        </w:tc>
      </w:tr>
      <w:tr w:rsidR="00D16312" w:rsidRPr="00D16312" w14:paraId="7C5294C7" w14:textId="77777777" w:rsidTr="00D16312">
        <w:trPr>
          <w:trHeight w:val="301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5F202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FE6F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BA5" w14:textId="02260DDA" w:rsidR="00D16312" w:rsidRPr="00445B40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  <w:r w:rsidR="0044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22F" w14:textId="3FF3D93C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9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055C" w14:textId="6A865DE1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1.32</w:t>
            </w:r>
          </w:p>
        </w:tc>
      </w:tr>
      <w:tr w:rsidR="00D16312" w:rsidRPr="00D16312" w14:paraId="115AB040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287F7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0F9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Bi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AAC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6A2" w14:textId="5E47E260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5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>0.9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000" w14:textId="6AD1C7CE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75</w:t>
            </w:r>
          </w:p>
        </w:tc>
      </w:tr>
      <w:tr w:rsidR="00D16312" w:rsidRPr="00D16312" w14:paraId="6B00CA78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84F54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FAE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Animal resourc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AD9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8FE" w14:textId="15846332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6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4.5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7106" w14:textId="3D613BCC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1.76</w:t>
            </w:r>
          </w:p>
        </w:tc>
      </w:tr>
      <w:tr w:rsidR="00D16312" w:rsidRPr="00D16312" w14:paraId="6C52987B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44EE3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684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lants resourc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DCE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83D" w14:textId="2DC59249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33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4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BD2" w14:textId="44A6226E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</w:t>
            </w: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±</w:t>
            </w:r>
            <w:r w:rsidR="00183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150"/>
              </w:rPr>
              <w:t xml:space="preserve"> 0.33</w:t>
            </w:r>
          </w:p>
        </w:tc>
      </w:tr>
      <w:tr w:rsidR="00D16312" w:rsidRPr="00D16312" w14:paraId="0FF37E71" w14:textId="77777777" w:rsidTr="00D16312">
        <w:trPr>
          <w:trHeight w:val="301"/>
          <w:jc w:val="center"/>
        </w:trPr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0926E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6799" w14:textId="77777777" w:rsidR="00D16312" w:rsidRPr="00D16312" w:rsidRDefault="00D16312" w:rsidP="00D16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O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FFB2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2275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-26.93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D7B1" w14:textId="77777777" w:rsidR="00D16312" w:rsidRPr="00D16312" w:rsidRDefault="00D16312" w:rsidP="00D16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D16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12</w:t>
            </w:r>
          </w:p>
        </w:tc>
      </w:tr>
    </w:tbl>
    <w:p w14:paraId="0CA0CDD9" w14:textId="77777777" w:rsidR="00677E87" w:rsidRDefault="00677E87" w:rsidP="00183080">
      <w:pPr>
        <w:rPr>
          <w:rFonts w:ascii="Times New Roman" w:hAnsi="Times New Roman" w:cs="Times New Roman"/>
          <w:sz w:val="24"/>
        </w:rPr>
        <w:sectPr w:rsidR="00677E87" w:rsidSect="001F6BB4">
          <w:pgSz w:w="12240" w:h="15840"/>
          <w:pgMar w:top="1417" w:right="1701" w:bottom="1417" w:left="1701" w:header="708" w:footer="708" w:gutter="0"/>
          <w:lnNumType w:countBy="1" w:restart="continuous"/>
          <w:cols w:space="708"/>
          <w:titlePg/>
          <w:docGrid w:linePitch="360"/>
        </w:sectPr>
      </w:pPr>
    </w:p>
    <w:p w14:paraId="0A69F201" w14:textId="23F501DF" w:rsidR="00F22893" w:rsidRDefault="00EF3464" w:rsidP="00677E87">
      <w:pPr>
        <w:tabs>
          <w:tab w:val="left" w:pos="1386"/>
        </w:tabs>
        <w:rPr>
          <w:rFonts w:ascii="Times New Roman" w:hAnsi="Times New Roman" w:cs="Times New Roman"/>
          <w:sz w:val="24"/>
          <w:szCs w:val="24"/>
        </w:rPr>
      </w:pPr>
      <w:r w:rsidRPr="00F22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F6BB4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22893">
        <w:rPr>
          <w:rFonts w:ascii="Times New Roman" w:hAnsi="Times New Roman" w:cs="Times New Roman"/>
          <w:sz w:val="24"/>
          <w:szCs w:val="24"/>
        </w:rPr>
        <w:t>Summary of relative isotopic contribution of food resources to the diet of omnivorous tetra fishes</w:t>
      </w:r>
      <w:r>
        <w:rPr>
          <w:rFonts w:ascii="Times New Roman" w:hAnsi="Times New Roman" w:cs="Times New Roman"/>
          <w:sz w:val="24"/>
          <w:szCs w:val="24"/>
        </w:rPr>
        <w:t xml:space="preserve"> from neotropical streams</w:t>
      </w:r>
      <w:r w:rsidRPr="00F22893">
        <w:rPr>
          <w:rFonts w:ascii="Times New Roman" w:hAnsi="Times New Roman" w:cs="Times New Roman"/>
          <w:sz w:val="24"/>
          <w:szCs w:val="24"/>
        </w:rPr>
        <w:t xml:space="preserve">, estimated by a </w:t>
      </w:r>
      <w:proofErr w:type="spellStart"/>
      <w:r w:rsidRPr="00F22893">
        <w:rPr>
          <w:rFonts w:ascii="Times New Roman" w:hAnsi="Times New Roman" w:cs="Times New Roman"/>
          <w:sz w:val="24"/>
          <w:szCs w:val="24"/>
        </w:rPr>
        <w:t>MixSIAR</w:t>
      </w:r>
      <w:proofErr w:type="spellEnd"/>
      <w:r w:rsidRPr="00F22893">
        <w:rPr>
          <w:rFonts w:ascii="Times New Roman" w:hAnsi="Times New Roman" w:cs="Times New Roman"/>
          <w:sz w:val="24"/>
          <w:szCs w:val="24"/>
        </w:rPr>
        <w:t xml:space="preserve"> Bayesian mixing model</w:t>
      </w:r>
      <w:r>
        <w:rPr>
          <w:rFonts w:ascii="Times New Roman" w:hAnsi="Times New Roman" w:cs="Times New Roman"/>
          <w:sz w:val="24"/>
          <w:szCs w:val="24"/>
        </w:rPr>
        <w:t>.</w:t>
      </w:r>
      <w:r w:rsidR="00330596">
        <w:rPr>
          <w:rFonts w:ascii="Times New Roman" w:hAnsi="Times New Roman" w:cs="Times New Roman"/>
          <w:sz w:val="24"/>
          <w:szCs w:val="24"/>
        </w:rPr>
        <w:t xml:space="preserve"> </w:t>
      </w:r>
      <w:r w:rsidR="00330596" w:rsidRPr="00330596">
        <w:rPr>
          <w:rFonts w:ascii="Times New Roman" w:hAnsi="Times New Roman" w:cs="Times New Roman"/>
          <w:sz w:val="24"/>
          <w:szCs w:val="24"/>
        </w:rPr>
        <w:t>Epsilon: multiplicative error term (if model uses “Residual * Process” error).</w:t>
      </w:r>
    </w:p>
    <w:tbl>
      <w:tblPr>
        <w:tblW w:w="12920" w:type="dxa"/>
        <w:tblLook w:val="04A0" w:firstRow="1" w:lastRow="0" w:firstColumn="1" w:lastColumn="0" w:noHBand="0" w:noVBand="1"/>
      </w:tblPr>
      <w:tblGrid>
        <w:gridCol w:w="960"/>
        <w:gridCol w:w="1660"/>
        <w:gridCol w:w="16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30596" w:rsidRPr="00330596" w14:paraId="30B9FC8B" w14:textId="77777777" w:rsidTr="0033059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20B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i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D02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898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834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9A5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2FA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5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2C6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51B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1AB0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36E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7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5CC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8A8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7.50%</w:t>
            </w:r>
          </w:p>
        </w:tc>
      </w:tr>
      <w:tr w:rsidR="00330596" w:rsidRPr="00330596" w14:paraId="4488A446" w14:textId="77777777" w:rsidTr="0033059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A389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9E4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psilon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4E9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5A9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F6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BC6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71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73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F2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1B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AF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57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.86</w:t>
            </w:r>
          </w:p>
        </w:tc>
      </w:tr>
      <w:tr w:rsidR="00330596" w:rsidRPr="00330596" w14:paraId="1EA8FCF4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2DD2F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00C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psilon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39C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5E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B8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75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52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EE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3B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C425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8E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17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24</w:t>
            </w:r>
          </w:p>
        </w:tc>
      </w:tr>
      <w:tr w:rsidR="00330596" w:rsidRPr="00330596" w14:paraId="5A2B7DA8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CE8FE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5A3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E2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Ani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F8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7B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DB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E7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C456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C2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F13D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F0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0E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6</w:t>
            </w:r>
          </w:p>
        </w:tc>
      </w:tr>
      <w:tr w:rsidR="00330596" w:rsidRPr="00330596" w14:paraId="3972581B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08F44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97F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gy</w:t>
            </w:r>
            <w:proofErr w:type="spellEnd"/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5626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7E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DC7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C1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FA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2A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C5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AA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80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207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</w:t>
            </w:r>
          </w:p>
        </w:tc>
      </w:tr>
      <w:tr w:rsidR="00330596" w:rsidRPr="00330596" w14:paraId="202165A7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AE177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462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AB6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A0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EE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41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CB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C0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1A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7E6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670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DF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7</w:t>
            </w:r>
          </w:p>
        </w:tc>
      </w:tr>
      <w:tr w:rsidR="00330596" w:rsidRPr="00330596" w14:paraId="731FF173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56E71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66C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gy</w:t>
            </w:r>
            <w:proofErr w:type="spellEnd"/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311E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43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F2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22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5A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B0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DC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2A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84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8A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5</w:t>
            </w:r>
          </w:p>
        </w:tc>
      </w:tr>
      <w:tr w:rsidR="00330596" w:rsidRPr="00330596" w14:paraId="32FEA065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EC29D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200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B3FF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30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EA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11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17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4D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FF5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66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63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42A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5</w:t>
            </w:r>
          </w:p>
        </w:tc>
      </w:tr>
      <w:tr w:rsidR="00330596" w:rsidRPr="00330596" w14:paraId="3A3B36D6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C0959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802F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gy</w:t>
            </w:r>
            <w:proofErr w:type="spellEnd"/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577CB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962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A6E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612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28ED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ED6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6CE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A36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8D9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B88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68</w:t>
            </w:r>
          </w:p>
        </w:tc>
      </w:tr>
      <w:tr w:rsidR="00330596" w:rsidRPr="00330596" w14:paraId="0436B918" w14:textId="77777777" w:rsidTr="0033059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38C4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6625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psilon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7EC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AD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DA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89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D5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2F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3B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257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36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3F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6.67</w:t>
            </w:r>
          </w:p>
        </w:tc>
      </w:tr>
      <w:tr w:rsidR="00330596" w:rsidRPr="00330596" w14:paraId="00827508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774D5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22D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Epsilon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72C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201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6A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8B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CA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03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183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4FCD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01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00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12</w:t>
            </w:r>
          </w:p>
        </w:tc>
      </w:tr>
      <w:tr w:rsidR="00330596" w:rsidRPr="00330596" w14:paraId="071DB47C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06164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6A0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71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Ani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FC7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2C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C8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15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4E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6E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9D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F6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9A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70</w:t>
            </w:r>
          </w:p>
        </w:tc>
      </w:tr>
      <w:tr w:rsidR="00330596" w:rsidRPr="00330596" w14:paraId="518099C7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1ACAD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217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Bik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C3DF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AA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C0D6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AE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1A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083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04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B0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1C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75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77</w:t>
            </w:r>
          </w:p>
        </w:tc>
      </w:tr>
      <w:tr w:rsidR="00330596" w:rsidRPr="00330596" w14:paraId="549D66B2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83837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669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195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C92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C8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F9D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23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158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8D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5B5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80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683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4</w:t>
            </w:r>
          </w:p>
        </w:tc>
      </w:tr>
      <w:tr w:rsidR="00330596" w:rsidRPr="00330596" w14:paraId="68310540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9A2F7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B194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Bik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3810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141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13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D5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6A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94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05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B1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B3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A2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0</w:t>
            </w:r>
          </w:p>
        </w:tc>
      </w:tr>
      <w:tr w:rsidR="00330596" w:rsidRPr="00330596" w14:paraId="60FD12DC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5C17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B128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proofErr w:type="spellStart"/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Pb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8F3FD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S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46A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197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8B4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C2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68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3E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E3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F4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D18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8</w:t>
            </w:r>
          </w:p>
        </w:tc>
      </w:tr>
      <w:tr w:rsidR="00330596" w:rsidRPr="00330596" w14:paraId="34BBECBB" w14:textId="77777777" w:rsidTr="00330596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96952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621B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Bik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26E31" w14:textId="77777777" w:rsidR="00330596" w:rsidRPr="00330596" w:rsidRDefault="00330596" w:rsidP="00330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131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F3B0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6A99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4A3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247C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7B8B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5CCF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5ED2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6E3E" w14:textId="77777777" w:rsidR="00330596" w:rsidRPr="00330596" w:rsidRDefault="00330596" w:rsidP="00330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</w:pPr>
            <w:r w:rsidRPr="00330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150" w:eastAsia="en-150"/>
              </w:rPr>
              <w:t>1.00</w:t>
            </w:r>
          </w:p>
        </w:tc>
      </w:tr>
    </w:tbl>
    <w:p w14:paraId="15DEA1B0" w14:textId="77777777" w:rsidR="00330596" w:rsidRPr="00F22893" w:rsidRDefault="00330596" w:rsidP="00677E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30596" w:rsidRPr="00F22893" w:rsidSect="00677E87">
      <w:pgSz w:w="15840" w:h="12240" w:orient="landscape"/>
      <w:pgMar w:top="1701" w:right="1417" w:bottom="1701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16B2D" w14:textId="77777777" w:rsidR="00E62F2A" w:rsidRDefault="00E62F2A" w:rsidP="00F22893">
      <w:pPr>
        <w:spacing w:after="0" w:line="240" w:lineRule="auto"/>
      </w:pPr>
      <w:r>
        <w:separator/>
      </w:r>
    </w:p>
  </w:endnote>
  <w:endnote w:type="continuationSeparator" w:id="0">
    <w:p w14:paraId="171972E1" w14:textId="77777777" w:rsidR="00E62F2A" w:rsidRDefault="00E62F2A" w:rsidP="00F22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C8085" w14:textId="77777777" w:rsidR="00F22893" w:rsidRDefault="00F228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1182C" w14:textId="77777777" w:rsidR="00E62F2A" w:rsidRDefault="00E62F2A" w:rsidP="00F22893">
      <w:pPr>
        <w:spacing w:after="0" w:line="240" w:lineRule="auto"/>
      </w:pPr>
      <w:r>
        <w:separator/>
      </w:r>
    </w:p>
  </w:footnote>
  <w:footnote w:type="continuationSeparator" w:id="0">
    <w:p w14:paraId="169C259F" w14:textId="77777777" w:rsidR="00E62F2A" w:rsidRDefault="00E62F2A" w:rsidP="00F22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893"/>
    <w:rsid w:val="00024D17"/>
    <w:rsid w:val="000C2D9D"/>
    <w:rsid w:val="00183080"/>
    <w:rsid w:val="00186341"/>
    <w:rsid w:val="001F6BB4"/>
    <w:rsid w:val="00220B7C"/>
    <w:rsid w:val="00246604"/>
    <w:rsid w:val="00330596"/>
    <w:rsid w:val="00445B40"/>
    <w:rsid w:val="005056C7"/>
    <w:rsid w:val="00512AB3"/>
    <w:rsid w:val="005232F4"/>
    <w:rsid w:val="00677E87"/>
    <w:rsid w:val="008E3580"/>
    <w:rsid w:val="00902858"/>
    <w:rsid w:val="00A7086A"/>
    <w:rsid w:val="00A7530C"/>
    <w:rsid w:val="00AC2DF9"/>
    <w:rsid w:val="00C3719B"/>
    <w:rsid w:val="00C61359"/>
    <w:rsid w:val="00CE6359"/>
    <w:rsid w:val="00D16312"/>
    <w:rsid w:val="00E62F2A"/>
    <w:rsid w:val="00E746E9"/>
    <w:rsid w:val="00EE2423"/>
    <w:rsid w:val="00EF3464"/>
    <w:rsid w:val="00F22893"/>
    <w:rsid w:val="00F8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6AFD675"/>
  <w15:chartTrackingRefBased/>
  <w15:docId w15:val="{72B18BE9-F370-4777-B0F0-E3D4F4E0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B3"/>
  </w:style>
  <w:style w:type="paragraph" w:styleId="Heading1">
    <w:name w:val="heading 1"/>
    <w:basedOn w:val="Normal"/>
    <w:next w:val="Normal"/>
    <w:link w:val="Heading1Char"/>
    <w:uiPriority w:val="9"/>
    <w:qFormat/>
    <w:rsid w:val="00512AB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AB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AB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A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AB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AB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AB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AB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AB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2893"/>
    <w:rPr>
      <w:color w:val="0563C1" w:themeColor="hyperlink"/>
      <w:u w:val="single"/>
    </w:rPr>
  </w:style>
  <w:style w:type="character" w:customStyle="1" w:styleId="cf01">
    <w:name w:val="cf01"/>
    <w:basedOn w:val="DefaultParagraphFont"/>
    <w:rsid w:val="00F2289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28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8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28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89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22893"/>
  </w:style>
  <w:style w:type="character" w:customStyle="1" w:styleId="Heading1Char">
    <w:name w:val="Heading 1 Char"/>
    <w:basedOn w:val="DefaultParagraphFont"/>
    <w:link w:val="Heading1"/>
    <w:uiPriority w:val="9"/>
    <w:rsid w:val="00512A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AB3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AB3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AB3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AB3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AB3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AB3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AB3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AB3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2AB3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512AB3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AB3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AB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2AB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12AB3"/>
    <w:rPr>
      <w:b/>
      <w:bCs/>
    </w:rPr>
  </w:style>
  <w:style w:type="character" w:styleId="Emphasis">
    <w:name w:val="Emphasis"/>
    <w:basedOn w:val="DefaultParagraphFont"/>
    <w:uiPriority w:val="20"/>
    <w:qFormat/>
    <w:rsid w:val="00512AB3"/>
    <w:rPr>
      <w:i/>
      <w:iCs/>
    </w:rPr>
  </w:style>
  <w:style w:type="paragraph" w:styleId="NoSpacing">
    <w:name w:val="No Spacing"/>
    <w:uiPriority w:val="1"/>
    <w:qFormat/>
    <w:rsid w:val="00512AB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12AB3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AB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AB3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AB3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12AB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12AB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12AB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12AB3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12AB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2AB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yara-nevesbio@hot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n70@rice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3</Pages>
  <Words>2154</Words>
  <Characters>15288</Characters>
  <Application>Microsoft Office Word</Application>
  <DocSecurity>0</DocSecurity>
  <Lines>1660</Lines>
  <Paragraphs>15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Neves</dc:creator>
  <cp:keywords/>
  <dc:description/>
  <cp:lastModifiedBy>Mayara Neves</cp:lastModifiedBy>
  <cp:revision>6</cp:revision>
  <dcterms:created xsi:type="dcterms:W3CDTF">2023-11-12T01:13:00Z</dcterms:created>
  <dcterms:modified xsi:type="dcterms:W3CDTF">2023-11-2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3a49575871316f1e08f43f79419d9b307c4d85f677a376e6880dfdb18dcb6</vt:lpwstr>
  </property>
</Properties>
</file>